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9EC2E" w14:textId="724DC28D" w:rsidR="00C57DF6" w:rsidRDefault="00C57DF6">
      <w:pPr>
        <w:rPr>
          <w:rFonts w:cs="Times New Roman"/>
          <w:szCs w:val="24"/>
        </w:rPr>
      </w:pPr>
      <w:bookmarkStart w:id="0" w:name="_Toc64308875"/>
    </w:p>
    <w:bookmarkEnd w:id="0"/>
    <w:p w14:paraId="78DA23CD" w14:textId="1E643B83" w:rsidR="004D7E4E" w:rsidRDefault="00C2466B" w:rsidP="004D7E4E">
      <w:pPr>
        <w:pStyle w:val="Heading1"/>
        <w:rPr>
          <w:lang w:eastAsia="zh-CN"/>
        </w:rPr>
      </w:pPr>
      <w:r>
        <w:rPr>
          <w:lang w:eastAsia="zh-CN"/>
        </w:rPr>
        <w:t>S</w:t>
      </w:r>
      <w:r w:rsidR="004D7E4E">
        <w:rPr>
          <w:lang w:eastAsia="zh-CN"/>
        </w:rPr>
        <w:t>upplementary materials</w:t>
      </w:r>
    </w:p>
    <w:p w14:paraId="7104014F" w14:textId="77777777" w:rsidR="000B14C8" w:rsidRPr="000B14C8" w:rsidRDefault="000B14C8" w:rsidP="000B14C8">
      <w:pPr>
        <w:rPr>
          <w:lang w:eastAsia="zh-CN"/>
        </w:rPr>
      </w:pPr>
    </w:p>
    <w:p w14:paraId="7A536A01" w14:textId="77777777" w:rsidR="00751164" w:rsidRDefault="00681B1F" w:rsidP="00751164">
      <w:pPr>
        <w:pStyle w:val="Heading2"/>
        <w:rPr>
          <w:lang w:eastAsia="zh-CN"/>
        </w:rPr>
      </w:pPr>
      <w:r>
        <w:rPr>
          <w:lang w:eastAsia="zh-CN"/>
        </w:rPr>
        <w:t>Appendix</w:t>
      </w:r>
      <w:r w:rsidR="004D7E4E">
        <w:rPr>
          <w:lang w:eastAsia="zh-CN"/>
        </w:rPr>
        <w:t xml:space="preserve"> 1</w:t>
      </w:r>
    </w:p>
    <w:p w14:paraId="1EB6359D" w14:textId="0F865C25" w:rsidR="000B14C8" w:rsidRDefault="00751164" w:rsidP="004D7E4E">
      <w:pPr>
        <w:pStyle w:val="Subtitle"/>
        <w:rPr>
          <w:lang w:eastAsia="zh-CN"/>
        </w:rPr>
      </w:pPr>
      <w:r>
        <w:rPr>
          <w:lang w:eastAsia="zh-CN"/>
        </w:rPr>
        <w:t>Table</w:t>
      </w:r>
      <w:r w:rsidR="005C37EF" w:rsidRPr="005C37EF">
        <w:rPr>
          <w:lang w:eastAsia="zh-CN"/>
        </w:rPr>
        <w:t xml:space="preserve">: </w:t>
      </w:r>
      <w:r w:rsidR="000B14C8">
        <w:rPr>
          <w:lang w:eastAsia="zh-CN"/>
        </w:rPr>
        <w:t>Beta blockers</w:t>
      </w:r>
      <w:r w:rsidR="005C37EF" w:rsidRPr="005C37EF">
        <w:rPr>
          <w:lang w:eastAsia="zh-CN"/>
        </w:rPr>
        <w:t xml:space="preserve"> 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2816"/>
        <w:gridCol w:w="3988"/>
        <w:gridCol w:w="2547"/>
      </w:tblGrid>
      <w:tr w:rsidR="000B14C8" w:rsidRPr="000B14C8" w14:paraId="484D084C" w14:textId="77777777" w:rsidTr="00D261CE">
        <w:trPr>
          <w:trHeight w:val="315"/>
        </w:trPr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EAE3" w14:textId="6301C1E4" w:rsidR="000B14C8" w:rsidRPr="00D261CE" w:rsidRDefault="00B4270A" w:rsidP="00B427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Beta blocker type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D537" w14:textId="18BEDD39" w:rsidR="000B14C8" w:rsidRPr="00D261CE" w:rsidRDefault="00B4270A" w:rsidP="00B427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Drug Name</w:t>
            </w:r>
          </w:p>
        </w:tc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7526" w14:textId="36B5793B" w:rsidR="000B14C8" w:rsidRPr="00D261CE" w:rsidRDefault="00B4270A" w:rsidP="00B427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ATC code</w:t>
            </w:r>
          </w:p>
        </w:tc>
      </w:tr>
      <w:tr w:rsidR="000B14C8" w:rsidRPr="000B14C8" w14:paraId="06013902" w14:textId="77777777" w:rsidTr="00D261CE">
        <w:trPr>
          <w:trHeight w:val="315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2F1D" w14:textId="3184D7C8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Selective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4DC5" w14:textId="321E5018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Atenolo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3710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07AB03</w:t>
            </w:r>
          </w:p>
        </w:tc>
      </w:tr>
      <w:tr w:rsidR="000B14C8" w:rsidRPr="000B14C8" w14:paraId="447EBFCB" w14:textId="77777777" w:rsidTr="00D261CE">
        <w:trPr>
          <w:trHeight w:val="315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AD2F" w14:textId="4A5AAB57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Selective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CB68" w14:textId="2FF4949E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Metoprolol tartrate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F47A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07AB02</w:t>
            </w:r>
          </w:p>
        </w:tc>
      </w:tr>
      <w:tr w:rsidR="000B14C8" w:rsidRPr="000B14C8" w14:paraId="046301D5" w14:textId="77777777" w:rsidTr="00D261CE">
        <w:trPr>
          <w:trHeight w:val="315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9B06" w14:textId="03250937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Selective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0B93" w14:textId="115079AD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Bisoprolo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CA70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07AB07</w:t>
            </w:r>
          </w:p>
        </w:tc>
      </w:tr>
      <w:tr w:rsidR="000B14C8" w:rsidRPr="000B14C8" w14:paraId="19BF08A2" w14:textId="77777777" w:rsidTr="00D261CE">
        <w:trPr>
          <w:trHeight w:val="315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055E" w14:textId="7EC107AA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Selective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E1CE" w14:textId="6B93C8E0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Metoprolol succinate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82F0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07AB02</w:t>
            </w:r>
          </w:p>
        </w:tc>
      </w:tr>
      <w:tr w:rsidR="000B14C8" w:rsidRPr="000B14C8" w14:paraId="3B01349B" w14:textId="77777777" w:rsidTr="00D261CE">
        <w:trPr>
          <w:trHeight w:val="315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E15A" w14:textId="2B9A733D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Selective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23DF" w14:textId="44D28F37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Nebivolo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E440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07AB12</w:t>
            </w:r>
          </w:p>
        </w:tc>
      </w:tr>
      <w:tr w:rsidR="000B14C8" w:rsidRPr="000B14C8" w14:paraId="7350E24B" w14:textId="77777777" w:rsidTr="00D261CE">
        <w:trPr>
          <w:trHeight w:val="315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F17B" w14:textId="437DB0EF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Nonselective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C6FC" w14:textId="4B05FC14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Labetalo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A071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07AG01</w:t>
            </w:r>
          </w:p>
        </w:tc>
      </w:tr>
      <w:tr w:rsidR="000B14C8" w:rsidRPr="000B14C8" w14:paraId="56D9039C" w14:textId="77777777" w:rsidTr="00D261CE">
        <w:trPr>
          <w:trHeight w:val="315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4FE3" w14:textId="2359D0DE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Nonselective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55A9" w14:textId="0FE50B90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Sotalo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15F4" w14:textId="6894F956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01BD</w:t>
            </w:r>
            <w:r w:rsidR="00874271"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 xml:space="preserve">, </w:t>
            </w:r>
            <w:r w:rsidR="00C50635" w:rsidRPr="00D261CE">
              <w:rPr>
                <w:rFonts w:eastAsia="Times New Roman" w:cs="Times New Roman"/>
                <w:sz w:val="22"/>
                <w:szCs w:val="20"/>
                <w:lang w:eastAsia="en-AU"/>
              </w:rPr>
              <w:t>C07AA07</w:t>
            </w:r>
          </w:p>
        </w:tc>
      </w:tr>
      <w:tr w:rsidR="000B14C8" w:rsidRPr="000B14C8" w14:paraId="580CD55F" w14:textId="77777777" w:rsidTr="00D261CE">
        <w:trPr>
          <w:trHeight w:val="315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6CEF" w14:textId="59A13C93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Nonselective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F0EF" w14:textId="53257D03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Propranolo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A7B5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07AA05</w:t>
            </w:r>
          </w:p>
        </w:tc>
      </w:tr>
      <w:tr w:rsidR="000B14C8" w:rsidRPr="000B14C8" w14:paraId="0ED182FB" w14:textId="77777777" w:rsidTr="00D261CE">
        <w:trPr>
          <w:trHeight w:val="315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843C" w14:textId="2072A3BB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Nonselective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7F321" w14:textId="4065BEE8" w:rsidR="000B14C8" w:rsidRPr="00D261CE" w:rsidRDefault="00B4270A" w:rsidP="000B14C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arvedilol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D9E1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 w:val="22"/>
                <w:szCs w:val="20"/>
                <w:lang w:eastAsia="en-AU"/>
              </w:rPr>
              <w:t>C07AG02</w:t>
            </w:r>
          </w:p>
        </w:tc>
      </w:tr>
    </w:tbl>
    <w:p w14:paraId="473F9DD8" w14:textId="77777777" w:rsidR="000B14C8" w:rsidRDefault="000B14C8" w:rsidP="00A15BFA">
      <w:pPr>
        <w:pStyle w:val="Caption"/>
        <w:rPr>
          <w:lang w:eastAsia="zh-CN"/>
        </w:rPr>
      </w:pPr>
    </w:p>
    <w:p w14:paraId="39C89B5B" w14:textId="77777777" w:rsidR="000B14C8" w:rsidRDefault="000B14C8">
      <w:pPr>
        <w:rPr>
          <w:i/>
          <w:iCs/>
          <w:color w:val="44546A" w:themeColor="text2"/>
          <w:sz w:val="18"/>
          <w:szCs w:val="18"/>
          <w:lang w:eastAsia="zh-CN"/>
        </w:rPr>
      </w:pPr>
      <w:r>
        <w:rPr>
          <w:lang w:eastAsia="zh-CN"/>
        </w:rPr>
        <w:br w:type="page"/>
      </w:r>
    </w:p>
    <w:p w14:paraId="2AE513C4" w14:textId="77777777" w:rsidR="00751164" w:rsidRDefault="00681B1F" w:rsidP="00751164">
      <w:pPr>
        <w:pStyle w:val="Heading2"/>
        <w:rPr>
          <w:lang w:eastAsia="zh-CN"/>
        </w:rPr>
      </w:pPr>
      <w:r>
        <w:rPr>
          <w:lang w:eastAsia="zh-CN"/>
        </w:rPr>
        <w:lastRenderedPageBreak/>
        <w:t>Appendix</w:t>
      </w:r>
      <w:r w:rsidR="004D7E4E">
        <w:rPr>
          <w:lang w:eastAsia="zh-CN"/>
        </w:rPr>
        <w:t xml:space="preserve"> 2</w:t>
      </w:r>
    </w:p>
    <w:p w14:paraId="30E384CF" w14:textId="74475A9C" w:rsidR="000B14C8" w:rsidRDefault="00751164" w:rsidP="004D7E4E">
      <w:pPr>
        <w:pStyle w:val="Subtitle"/>
        <w:rPr>
          <w:lang w:eastAsia="zh-CN"/>
        </w:rPr>
      </w:pPr>
      <w:r>
        <w:rPr>
          <w:lang w:eastAsia="zh-CN"/>
        </w:rPr>
        <w:t>Table</w:t>
      </w:r>
      <w:r w:rsidR="000B14C8" w:rsidRPr="005C37EF">
        <w:rPr>
          <w:lang w:eastAsia="zh-CN"/>
        </w:rPr>
        <w:t xml:space="preserve">: </w:t>
      </w:r>
      <w:proofErr w:type="gramStart"/>
      <w:r w:rsidR="000B14C8">
        <w:rPr>
          <w:lang w:eastAsia="zh-CN"/>
        </w:rPr>
        <w:t>First-line</w:t>
      </w:r>
      <w:proofErr w:type="gramEnd"/>
      <w:r w:rsidR="000B14C8">
        <w:rPr>
          <w:lang w:eastAsia="zh-CN"/>
        </w:rPr>
        <w:t xml:space="preserve"> antihypertensives </w:t>
      </w:r>
      <w:r w:rsidR="004472B3">
        <w:rPr>
          <w:lang w:eastAsia="zh-CN"/>
        </w:rPr>
        <w:t>used as active comparators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7221"/>
        <w:gridCol w:w="1846"/>
      </w:tblGrid>
      <w:tr w:rsidR="000B14C8" w:rsidRPr="00D261CE" w14:paraId="7B00CA5A" w14:textId="77777777" w:rsidTr="00D261CE">
        <w:trPr>
          <w:trHeight w:val="262"/>
        </w:trPr>
        <w:tc>
          <w:tcPr>
            <w:tcW w:w="7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82A0" w14:textId="6AE02BED" w:rsidR="000B14C8" w:rsidRPr="00D261CE" w:rsidRDefault="00B4270A" w:rsidP="00B427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Drug nam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D8B0" w14:textId="60C79266" w:rsidR="000B14C8" w:rsidRPr="00D261CE" w:rsidRDefault="00B4270A" w:rsidP="00B427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ATC code</w:t>
            </w:r>
          </w:p>
        </w:tc>
      </w:tr>
      <w:tr w:rsidR="000B14C8" w:rsidRPr="00D261CE" w14:paraId="4B2938C1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C69E" w14:textId="54879A6A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Amlodipi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39934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8CA01</w:t>
            </w:r>
          </w:p>
        </w:tc>
      </w:tr>
      <w:tr w:rsidR="000B14C8" w:rsidRPr="00D261CE" w14:paraId="3156619E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2E4A" w14:textId="1A7C93EB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Amlodipine + atorvastatin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8F1E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10BX03</w:t>
            </w:r>
          </w:p>
        </w:tc>
      </w:tr>
      <w:tr w:rsidR="000B14C8" w:rsidRPr="00D261CE" w14:paraId="43DAD980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BD91" w14:textId="0D289B28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Amlodipine + valsartan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5558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B01</w:t>
            </w:r>
          </w:p>
        </w:tc>
      </w:tr>
      <w:tr w:rsidR="000B14C8" w:rsidRPr="00D261CE" w14:paraId="73A62ACD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D6BF" w14:textId="2E4C1C1A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Amlodipine + valsartan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92FA8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X01</w:t>
            </w:r>
          </w:p>
        </w:tc>
      </w:tr>
      <w:tr w:rsidR="000B14C8" w:rsidRPr="00D261CE" w14:paraId="7B170C8A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F488" w14:textId="5AE9A1B5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andesartan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DB33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CA06</w:t>
            </w:r>
          </w:p>
        </w:tc>
      </w:tr>
      <w:tr w:rsidR="000B14C8" w:rsidRPr="00D261CE" w14:paraId="08475C14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023E" w14:textId="66529B36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andesartan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E4F6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A06</w:t>
            </w:r>
          </w:p>
        </w:tc>
      </w:tr>
      <w:tr w:rsidR="000B14C8" w:rsidRPr="00D261CE" w14:paraId="02824C19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3346" w14:textId="0B8A57F7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aptopri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CD43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AA01</w:t>
            </w:r>
          </w:p>
        </w:tc>
      </w:tr>
      <w:tr w:rsidR="00CA5B76" w:rsidRPr="00D261CE" w14:paraId="62800AA7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4AB5F" w14:textId="78164DB3" w:rsidR="00CA5B76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hlortalido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F258B" w14:textId="45A3AF9E" w:rsidR="00CA5B76" w:rsidRPr="00D261CE" w:rsidRDefault="00CA5B76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3BA04</w:t>
            </w:r>
          </w:p>
        </w:tc>
      </w:tr>
      <w:tr w:rsidR="000B14C8" w:rsidRPr="00D261CE" w14:paraId="4077A645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1CDE" w14:textId="131E5D7F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ilazapril monohydrat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5CEC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AA08</w:t>
            </w:r>
          </w:p>
        </w:tc>
      </w:tr>
      <w:tr w:rsidR="000B14C8" w:rsidRPr="00D261CE" w14:paraId="3D328CC5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8B6B" w14:textId="7E06D485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Enalapri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665B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AA02</w:t>
            </w:r>
          </w:p>
        </w:tc>
      </w:tr>
      <w:tr w:rsidR="000B14C8" w:rsidRPr="00D261CE" w14:paraId="1AB3772A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47FE" w14:textId="02B91097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Enalapril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C0BB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BA02</w:t>
            </w:r>
          </w:p>
        </w:tc>
      </w:tr>
      <w:tr w:rsidR="000B14C8" w:rsidRPr="00D261CE" w14:paraId="2D223CA5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46B2" w14:textId="6673E5DB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proofErr w:type="spellStart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Eprosartan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FC99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CA02</w:t>
            </w:r>
          </w:p>
        </w:tc>
      </w:tr>
      <w:tr w:rsidR="000B14C8" w:rsidRPr="00D261CE" w14:paraId="7069FF11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4F39" w14:textId="23664A34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proofErr w:type="spellStart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Eprosartan</w:t>
            </w:r>
            <w:proofErr w:type="spellEnd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09EA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A02</w:t>
            </w:r>
          </w:p>
        </w:tc>
      </w:tr>
      <w:tr w:rsidR="000B14C8" w:rsidRPr="00D261CE" w14:paraId="39DF3723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1DB3" w14:textId="064ED87E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Felodipi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2370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8CA02</w:t>
            </w:r>
          </w:p>
        </w:tc>
      </w:tr>
      <w:tr w:rsidR="000B14C8" w:rsidRPr="00D261CE" w14:paraId="2BA47262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FD14" w14:textId="752A37A5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proofErr w:type="spellStart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Fosinopril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B285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AA09</w:t>
            </w:r>
          </w:p>
        </w:tc>
      </w:tr>
      <w:tr w:rsidR="000B14C8" w:rsidRPr="00D261CE" w14:paraId="2A6FA6FE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D9D0" w14:textId="4356DBDC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proofErr w:type="spellStart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Fosinopril</w:t>
            </w:r>
            <w:proofErr w:type="spellEnd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F3F4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BA09</w:t>
            </w:r>
          </w:p>
        </w:tc>
      </w:tr>
      <w:tr w:rsidR="00CA5B76" w:rsidRPr="00D261CE" w14:paraId="19BBE6A8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066FB" w14:textId="2D149ABC" w:rsidR="00CA5B76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B864B" w14:textId="0CE02768" w:rsidR="00CA5B76" w:rsidRPr="00D261CE" w:rsidRDefault="00CA5B76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3AA03</w:t>
            </w:r>
          </w:p>
        </w:tc>
      </w:tr>
      <w:tr w:rsidR="00CA5B76" w:rsidRPr="00D261CE" w14:paraId="392B130B" w14:textId="77777777" w:rsidTr="00D261CE">
        <w:trPr>
          <w:trHeight w:val="281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0B477" w14:textId="100FB026" w:rsidR="00CA5B76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Indapam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7FBFE" w14:textId="56CB0320" w:rsidR="00CA5B76" w:rsidRPr="00D261CE" w:rsidRDefault="00CA5B76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3BA11</w:t>
            </w:r>
          </w:p>
        </w:tc>
      </w:tr>
      <w:tr w:rsidR="000B14C8" w:rsidRPr="00D261CE" w14:paraId="2BA8EE9E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1F77" w14:textId="2F83A01E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Irbesartan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CCC2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CA04</w:t>
            </w:r>
          </w:p>
        </w:tc>
      </w:tr>
      <w:tr w:rsidR="000B14C8" w:rsidRPr="00D261CE" w14:paraId="7A7D37A1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E976" w14:textId="5FCDB305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Irbesartan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00F9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A04</w:t>
            </w:r>
          </w:p>
        </w:tc>
      </w:tr>
      <w:tr w:rsidR="000B14C8" w:rsidRPr="00D261CE" w14:paraId="29A77CF1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2056" w14:textId="17EACDE5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Lercanidipi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5F08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8CA13</w:t>
            </w:r>
          </w:p>
        </w:tc>
      </w:tr>
      <w:tr w:rsidR="000B14C8" w:rsidRPr="00D261CE" w14:paraId="415A9F70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0E486" w14:textId="09A9593F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Lercanidipine + enalapri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9A49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BB02</w:t>
            </w:r>
          </w:p>
        </w:tc>
      </w:tr>
      <w:tr w:rsidR="000B14C8" w:rsidRPr="00D261CE" w14:paraId="16DDDB22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5903" w14:textId="3D6F0A60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Lisinopri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B350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AA03</w:t>
            </w:r>
          </w:p>
        </w:tc>
      </w:tr>
      <w:tr w:rsidR="000B14C8" w:rsidRPr="00D261CE" w14:paraId="5D3C719C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5D60" w14:textId="28D40331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Losartan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044B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CA01</w:t>
            </w:r>
          </w:p>
        </w:tc>
      </w:tr>
      <w:tr w:rsidR="000B14C8" w:rsidRPr="00D261CE" w14:paraId="3ECC9E2A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48A2" w14:textId="411B5C83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Nifedipi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5C52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8CA05</w:t>
            </w:r>
          </w:p>
        </w:tc>
      </w:tr>
      <w:tr w:rsidR="000B14C8" w:rsidRPr="00D261CE" w14:paraId="3C3002F9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8C25" w14:textId="3BA4CEE1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Olmesartan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4DF2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CA08</w:t>
            </w:r>
          </w:p>
        </w:tc>
      </w:tr>
      <w:tr w:rsidR="000B14C8" w:rsidRPr="00D261CE" w14:paraId="7B44BFD6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DDEE" w14:textId="13FBCDE0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Olmesartan + amlodipine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B447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X03</w:t>
            </w:r>
          </w:p>
        </w:tc>
      </w:tr>
      <w:tr w:rsidR="000B14C8" w:rsidRPr="00D261CE" w14:paraId="4FE3C830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6FDA" w14:textId="658E09EE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Olmesartan </w:t>
            </w:r>
            <w:proofErr w:type="spellStart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medoxomil</w:t>
            </w:r>
            <w:proofErr w:type="spellEnd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+ amlodipi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C275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B02</w:t>
            </w:r>
          </w:p>
        </w:tc>
      </w:tr>
      <w:tr w:rsidR="000B14C8" w:rsidRPr="00D261CE" w14:paraId="2F1D02C7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B06D" w14:textId="03FDECA9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Olmesartan </w:t>
            </w:r>
            <w:proofErr w:type="spellStart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medoxomil</w:t>
            </w:r>
            <w:proofErr w:type="spellEnd"/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4162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A08</w:t>
            </w:r>
          </w:p>
        </w:tc>
      </w:tr>
      <w:tr w:rsidR="000B14C8" w:rsidRPr="00D261CE" w14:paraId="6105234A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4C49" w14:textId="495D439E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Perindopri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44A4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AA04</w:t>
            </w:r>
          </w:p>
        </w:tc>
      </w:tr>
      <w:tr w:rsidR="000B14C8" w:rsidRPr="00D261CE" w14:paraId="1F074FC3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B450" w14:textId="5388EDAE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Perindopril + amlodipi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2028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BB04</w:t>
            </w:r>
          </w:p>
        </w:tc>
      </w:tr>
      <w:tr w:rsidR="000B14C8" w:rsidRPr="00D261CE" w14:paraId="7617FFA1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AC46" w14:textId="3EC7FECF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Perindopril + indapam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01B9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BA04</w:t>
            </w:r>
          </w:p>
        </w:tc>
      </w:tr>
      <w:tr w:rsidR="000B14C8" w:rsidRPr="00D261CE" w14:paraId="701935C0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B322" w14:textId="725F6E63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Quinapri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EBB5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AA06</w:t>
            </w:r>
          </w:p>
        </w:tc>
      </w:tr>
      <w:tr w:rsidR="000B14C8" w:rsidRPr="00D261CE" w14:paraId="7B8FE826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ED08" w14:textId="65E70418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Quinapril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FD22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BA06</w:t>
            </w:r>
          </w:p>
        </w:tc>
      </w:tr>
      <w:tr w:rsidR="000B14C8" w:rsidRPr="00D261CE" w14:paraId="5332DE81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0219" w14:textId="714340BE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Ramipri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6282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AA05</w:t>
            </w:r>
          </w:p>
        </w:tc>
      </w:tr>
      <w:tr w:rsidR="000B14C8" w:rsidRPr="00D261CE" w14:paraId="3F12F21F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ED6D" w14:textId="73832AC0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Ramipril + felodipi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6463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BB05</w:t>
            </w:r>
          </w:p>
        </w:tc>
      </w:tr>
      <w:tr w:rsidR="000B14C8" w:rsidRPr="00D261CE" w14:paraId="2CF54EC6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6607" w14:textId="09551C14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Telmisartan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016C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CA07</w:t>
            </w:r>
          </w:p>
        </w:tc>
      </w:tr>
      <w:tr w:rsidR="000B14C8" w:rsidRPr="00D261CE" w14:paraId="72AAA2E8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C0CB" w14:textId="5499703C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Telmisartan + amlodipin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14CB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B04</w:t>
            </w:r>
          </w:p>
        </w:tc>
      </w:tr>
      <w:tr w:rsidR="000B14C8" w:rsidRPr="00D261CE" w14:paraId="18630011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A574" w14:textId="744CA834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Telmisartan + hydrochlorothiazid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20B0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A07</w:t>
            </w:r>
          </w:p>
        </w:tc>
      </w:tr>
      <w:tr w:rsidR="000B14C8" w:rsidRPr="00D261CE" w14:paraId="4F24DFE2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5708" w14:textId="459F4C92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Trandolapri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92FD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AA10</w:t>
            </w:r>
          </w:p>
        </w:tc>
      </w:tr>
      <w:tr w:rsidR="000B14C8" w:rsidRPr="00D261CE" w14:paraId="444D7B4F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B133" w14:textId="1674747A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Trandolapril + verapamil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D209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BB10</w:t>
            </w:r>
          </w:p>
        </w:tc>
      </w:tr>
      <w:tr w:rsidR="000B14C8" w:rsidRPr="00D261CE" w14:paraId="545B085B" w14:textId="77777777" w:rsidTr="00D261CE">
        <w:trPr>
          <w:trHeight w:val="262"/>
        </w:trPr>
        <w:tc>
          <w:tcPr>
            <w:tcW w:w="7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6FF2" w14:textId="34D31184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Valsartan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867C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CA03</w:t>
            </w:r>
          </w:p>
        </w:tc>
      </w:tr>
      <w:tr w:rsidR="000B14C8" w:rsidRPr="00D261CE" w14:paraId="15F14C7B" w14:textId="77777777" w:rsidTr="00D261CE">
        <w:trPr>
          <w:trHeight w:val="262"/>
        </w:trPr>
        <w:tc>
          <w:tcPr>
            <w:tcW w:w="7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6592" w14:textId="49A439C1" w:rsidR="000B14C8" w:rsidRPr="00D261CE" w:rsidRDefault="00B4270A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Valsartan + hydrochlorothiazide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7C10" w14:textId="77777777" w:rsidR="000B14C8" w:rsidRPr="00D261CE" w:rsidRDefault="000B14C8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>C09DA03</w:t>
            </w:r>
          </w:p>
        </w:tc>
      </w:tr>
      <w:tr w:rsidR="00D64445" w:rsidRPr="00D261CE" w14:paraId="1B948F90" w14:textId="77777777" w:rsidTr="00D261CE">
        <w:trPr>
          <w:trHeight w:val="262"/>
        </w:trPr>
        <w:tc>
          <w:tcPr>
            <w:tcW w:w="7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5ABE6" w14:textId="55044BD7" w:rsidR="00D64445" w:rsidRPr="00D261CE" w:rsidRDefault="00D64445" w:rsidP="000B14C8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Arial"/>
                <w:color w:val="000000"/>
                <w:szCs w:val="24"/>
                <w:lang w:eastAsia="en-AU"/>
              </w:rPr>
              <w:t xml:space="preserve">Valsartan + </w:t>
            </w:r>
            <w:r>
              <w:rPr>
                <w:rFonts w:eastAsia="Times New Roman" w:cs="Arial"/>
                <w:color w:val="000000"/>
                <w:szCs w:val="24"/>
                <w:lang w:eastAsia="en-AU"/>
              </w:rPr>
              <w:t>sacubitril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0575F" w14:textId="4790752D" w:rsidR="00D64445" w:rsidRPr="00D261CE" w:rsidRDefault="00D64445" w:rsidP="002D7E4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4"/>
                <w:lang w:eastAsia="en-AU"/>
              </w:rPr>
            </w:pPr>
            <w:r>
              <w:rPr>
                <w:rFonts w:eastAsia="Times New Roman" w:cs="Arial"/>
                <w:color w:val="000000"/>
                <w:szCs w:val="24"/>
                <w:lang w:eastAsia="en-AU"/>
              </w:rPr>
              <w:t>C09DX04</w:t>
            </w:r>
          </w:p>
        </w:tc>
      </w:tr>
    </w:tbl>
    <w:p w14:paraId="66B8690E" w14:textId="5E76A663" w:rsidR="009C5900" w:rsidRDefault="009C5900" w:rsidP="009C5900">
      <w:pPr>
        <w:pStyle w:val="Heading2"/>
        <w:rPr>
          <w:lang w:eastAsia="zh-CN"/>
        </w:rPr>
      </w:pPr>
      <w:r>
        <w:rPr>
          <w:lang w:eastAsia="zh-CN"/>
        </w:rPr>
        <w:lastRenderedPageBreak/>
        <w:t>Appendix 3</w:t>
      </w:r>
    </w:p>
    <w:p w14:paraId="4BA31AD9" w14:textId="77777777" w:rsidR="009C5900" w:rsidRDefault="009C5900" w:rsidP="009C5900">
      <w:pPr>
        <w:pStyle w:val="Subtitle"/>
        <w:rPr>
          <w:lang w:eastAsia="zh-CN"/>
        </w:rPr>
      </w:pPr>
    </w:p>
    <w:p w14:paraId="691970B1" w14:textId="49A08C7D" w:rsidR="009C5900" w:rsidRDefault="009C5900" w:rsidP="00DC45C1">
      <w:pPr>
        <w:pStyle w:val="Subtitle"/>
        <w:rPr>
          <w:lang w:eastAsia="zh-CN"/>
        </w:rPr>
      </w:pPr>
      <w:r>
        <w:rPr>
          <w:lang w:eastAsia="zh-CN"/>
        </w:rPr>
        <w:t>Table</w:t>
      </w:r>
      <w:r w:rsidRPr="005C37EF">
        <w:rPr>
          <w:lang w:eastAsia="zh-CN"/>
        </w:rPr>
        <w:t xml:space="preserve">: </w:t>
      </w:r>
      <w:r w:rsidR="00DC45C1">
        <w:rPr>
          <w:lang w:eastAsia="zh-CN"/>
        </w:rPr>
        <w:t>Charlson comorbidity index</w:t>
      </w:r>
    </w:p>
    <w:tbl>
      <w:tblPr>
        <w:tblStyle w:val="TableGrid2"/>
        <w:tblW w:w="9067" w:type="dxa"/>
        <w:tblLayout w:type="fixed"/>
        <w:tblLook w:val="04A0" w:firstRow="1" w:lastRow="0" w:firstColumn="1" w:lastColumn="0" w:noHBand="0" w:noVBand="1"/>
      </w:tblPr>
      <w:tblGrid>
        <w:gridCol w:w="7096"/>
        <w:gridCol w:w="1971"/>
      </w:tblGrid>
      <w:tr w:rsidR="009C5900" w:rsidRPr="00D261CE" w14:paraId="209558C5" w14:textId="77777777" w:rsidTr="00D261CE">
        <w:trPr>
          <w:trHeight w:val="65"/>
          <w:tblHeader/>
        </w:trPr>
        <w:tc>
          <w:tcPr>
            <w:tcW w:w="7096" w:type="dxa"/>
            <w:shd w:val="clear" w:color="auto" w:fill="auto"/>
            <w:noWrap/>
          </w:tcPr>
          <w:p w14:paraId="10051324" w14:textId="67235696" w:rsidR="009C5900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Charlson comorbidity</w:t>
            </w:r>
          </w:p>
        </w:tc>
        <w:tc>
          <w:tcPr>
            <w:tcW w:w="1971" w:type="dxa"/>
          </w:tcPr>
          <w:p w14:paraId="2DBC0194" w14:textId="72612481" w:rsidR="009C5900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Charlson weight</w:t>
            </w:r>
          </w:p>
        </w:tc>
      </w:tr>
      <w:tr w:rsidR="009C5900" w:rsidRPr="00D261CE" w14:paraId="5658CA97" w14:textId="77777777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1C7B346B" w14:textId="20770EB1" w:rsidR="009C5900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Myocardial infarction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3D969ED9" w14:textId="69CAE615" w:rsidR="009C5900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9C5900" w:rsidRPr="00D261CE" w14:paraId="0DE032FB" w14:textId="77777777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2760E1F1" w14:textId="22035C32" w:rsidR="009C5900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Congestive heart failure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4AC8A148" w14:textId="0B690A52" w:rsidR="009C5900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9C5900" w:rsidRPr="00D261CE" w14:paraId="730D4951" w14:textId="77777777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6D108945" w14:textId="48A31C76" w:rsidR="009C5900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Peripheral vascular disease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2E6EFDD9" w14:textId="3C0500DE" w:rsidR="009C5900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9C5900" w:rsidRPr="00D261CE" w14:paraId="60C0E66B" w14:textId="77777777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5FC2A04F" w14:textId="530FEDBD" w:rsidR="009C5900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Cerebrovascular disease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488CE884" w14:textId="272C4F87" w:rsidR="009C5900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9C5900" w:rsidRPr="00D261CE" w14:paraId="127F4B72" w14:textId="77777777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6354883C" w14:textId="63254503" w:rsidR="009C5900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Dementia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3CFB5F2E" w14:textId="5A7D7634" w:rsidR="009C5900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9C5900" w:rsidRPr="00D261CE" w14:paraId="7470061E" w14:textId="77777777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387DFED3" w14:textId="44A00A29" w:rsidR="009C5900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Chronic pulmonary disease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54A5B726" w14:textId="1C1608F1" w:rsidR="009C5900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9C5900" w:rsidRPr="00D261CE" w14:paraId="4079F346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08A79A86" w14:textId="41D2DDB6" w:rsidR="009C5900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Rheumatologic disease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20DFB044" w14:textId="06EBE9E7" w:rsidR="009C5900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C45C1" w:rsidRPr="00D261CE" w14:paraId="50F1D788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1F1D6E65" w14:textId="2AC9DFAE" w:rsidR="00DC45C1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Peptic ulcer disease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4720D0AA" w14:textId="55FBA35E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C45C1" w:rsidRPr="00D261CE" w14:paraId="2E96020E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7E5CA38A" w14:textId="3F5958DD" w:rsidR="00DC45C1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Mild liver disease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42FAE7A8" w14:textId="2B55E1C5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C45C1" w:rsidRPr="00D261CE" w14:paraId="765D06D6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2707751F" w14:textId="2A50BAAD" w:rsidR="00DC45C1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Diabetes without chronic complications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6424E473" w14:textId="41825DD6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</w:tr>
      <w:tr w:rsidR="00DC45C1" w:rsidRPr="00D261CE" w14:paraId="7848FEC6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70E4F3B9" w14:textId="4F92096C" w:rsidR="00DC45C1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Diabetes with chronic complications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1A66E417" w14:textId="0165243B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C45C1" w:rsidRPr="00D261CE" w14:paraId="1B9CADAF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5C072748" w14:textId="47A16528" w:rsidR="00DC45C1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Hemiplegia or paraplegia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197AEB2C" w14:textId="0C33ACF1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C45C1" w:rsidRPr="00D261CE" w14:paraId="02A61F0B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5FE63326" w14:textId="7E8904F4" w:rsidR="00DC45C1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Renal disease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1D453244" w14:textId="1748C018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C45C1" w:rsidRPr="00D261CE" w14:paraId="09BE580F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2EA53E25" w14:textId="6B346B82" w:rsidR="00DC45C1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Any malignancy, including leukemia and lymphoma</w:t>
            </w:r>
            <w:r w:rsidR="00FF06A8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FF06A8" w:rsidRPr="00CA2EB0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144DDA5A" w14:textId="44FF7BAD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</w:tr>
      <w:tr w:rsidR="00DC45C1" w:rsidRPr="00D261CE" w14:paraId="2EE0ECE3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4AFFACEF" w14:textId="18500F8E" w:rsidR="00DC45C1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Moderate or severe liver disease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4D9A2DEE" w14:textId="5EF8D421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3</w:t>
            </w:r>
          </w:p>
        </w:tc>
      </w:tr>
      <w:tr w:rsidR="00DC45C1" w:rsidRPr="00D261CE" w14:paraId="370CBBF4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3F5F99AD" w14:textId="7347D131" w:rsidR="00DC45C1" w:rsidRPr="00D261CE" w:rsidRDefault="00B4270A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Metastatic solid </w:t>
            </w:r>
            <w:proofErr w:type="spellStart"/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tumor</w:t>
            </w:r>
            <w:proofErr w:type="spellEnd"/>
            <w:r w:rsidR="00FF06A8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</w:t>
            </w:r>
            <w:r w:rsidR="00FF06A8" w:rsidRPr="00CA2EB0"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51975E62" w14:textId="234B81CD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  <w:tr w:rsidR="00DC45C1" w:rsidRPr="00D261CE" w14:paraId="521D2AE4" w14:textId="77777777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59909AC8" w14:textId="2A4CBA1C" w:rsidR="00DC45C1" w:rsidRPr="00D261CE" w:rsidRDefault="00CA2EB0" w:rsidP="00CA0479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AIDS/HIV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14:paraId="1B8ED8BA" w14:textId="4F3A6C33" w:rsidR="00DC45C1" w:rsidRPr="00D261CE" w:rsidRDefault="00B4270A" w:rsidP="00CA047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6</w:t>
            </w:r>
          </w:p>
        </w:tc>
      </w:tr>
    </w:tbl>
    <w:p w14:paraId="6504455C" w14:textId="7E2238C1" w:rsidR="00CA2EB0" w:rsidRDefault="00CA2EB0">
      <w:pPr>
        <w:spacing w:line="259" w:lineRule="auto"/>
        <w:rPr>
          <w:lang w:eastAsia="zh-CN"/>
        </w:rPr>
      </w:pPr>
    </w:p>
    <w:p w14:paraId="01E8527B" w14:textId="0C130D42" w:rsidR="00CA2EB0" w:rsidRDefault="00CA2EB0" w:rsidP="00CA2EB0">
      <w:pPr>
        <w:pStyle w:val="Subtitle"/>
      </w:pPr>
      <w:r>
        <w:rPr>
          <w:vertAlign w:val="superscript"/>
        </w:rPr>
        <w:t>a</w:t>
      </w:r>
      <w:r w:rsidRPr="00CA2EB0">
        <w:t xml:space="preserve"> Cancer and metastas</w:t>
      </w:r>
      <w:r w:rsidR="00FF06A8">
        <w:t>e</w:t>
      </w:r>
      <w:r w:rsidRPr="00CA2EB0">
        <w:t>s were excluded in the weighted Charlson comorbidity index</w:t>
      </w:r>
    </w:p>
    <w:p w14:paraId="2166D882" w14:textId="25F075D3" w:rsidR="00CA2EB0" w:rsidRPr="00CA2EB0" w:rsidRDefault="00CA2EB0" w:rsidP="00CA2EB0">
      <w:pPr>
        <w:pStyle w:val="Subtitle"/>
      </w:pPr>
      <w:r>
        <w:t xml:space="preserve">Source: </w:t>
      </w:r>
      <w:r w:rsidRPr="008E465F">
        <w:t xml:space="preserve">Charlson ME, Pompei P, Ales KL, </w:t>
      </w:r>
      <w:proofErr w:type="spellStart"/>
      <w:r w:rsidRPr="008E465F">
        <w:t>MacKenzie</w:t>
      </w:r>
      <w:proofErr w:type="spellEnd"/>
      <w:r w:rsidRPr="008E465F">
        <w:t xml:space="preserve"> CR. A new method of classifying prognostic comorbidity in longitudinal studies: development and validation. </w:t>
      </w:r>
      <w:r w:rsidRPr="008E465F">
        <w:rPr>
          <w:i/>
        </w:rPr>
        <w:t xml:space="preserve">J Chronic Dis. </w:t>
      </w:r>
      <w:r w:rsidRPr="008E465F">
        <w:t>1987;40(5):373-383.</w:t>
      </w:r>
    </w:p>
    <w:p w14:paraId="0E68D4CD" w14:textId="2A71A644" w:rsidR="009C5900" w:rsidRDefault="009C5900">
      <w:pPr>
        <w:spacing w:line="259" w:lineRule="auto"/>
        <w:rPr>
          <w:rFonts w:eastAsiaTheme="majorEastAsia" w:cstheme="majorBidi"/>
          <w:b/>
          <w:sz w:val="26"/>
          <w:szCs w:val="26"/>
          <w:lang w:eastAsia="zh-CN"/>
        </w:rPr>
      </w:pPr>
      <w:r>
        <w:rPr>
          <w:lang w:eastAsia="zh-CN"/>
        </w:rPr>
        <w:br w:type="page"/>
      </w:r>
    </w:p>
    <w:p w14:paraId="7917DB6B" w14:textId="24CAAD58" w:rsidR="00751164" w:rsidRDefault="00F877A0" w:rsidP="00751164">
      <w:pPr>
        <w:pStyle w:val="Heading2"/>
        <w:rPr>
          <w:lang w:eastAsia="zh-CN"/>
        </w:rPr>
      </w:pPr>
      <w:r>
        <w:rPr>
          <w:lang w:eastAsia="zh-CN"/>
        </w:rPr>
        <w:lastRenderedPageBreak/>
        <w:t xml:space="preserve">Appendix </w:t>
      </w:r>
      <w:r w:rsidR="009C5900">
        <w:rPr>
          <w:lang w:eastAsia="zh-CN"/>
        </w:rPr>
        <w:t>4</w:t>
      </w:r>
    </w:p>
    <w:p w14:paraId="5739BB38" w14:textId="77777777" w:rsidR="00751164" w:rsidRDefault="00751164" w:rsidP="00F877A0">
      <w:pPr>
        <w:pStyle w:val="Subtitle"/>
        <w:rPr>
          <w:lang w:eastAsia="zh-CN"/>
        </w:rPr>
      </w:pPr>
    </w:p>
    <w:p w14:paraId="3BF0E951" w14:textId="28943A73" w:rsidR="00F877A0" w:rsidRDefault="00751164" w:rsidP="00F877A0">
      <w:pPr>
        <w:pStyle w:val="Subtitle"/>
        <w:rPr>
          <w:lang w:eastAsia="zh-CN"/>
        </w:rPr>
      </w:pPr>
      <w:r>
        <w:rPr>
          <w:lang w:eastAsia="zh-CN"/>
        </w:rPr>
        <w:t>Table</w:t>
      </w:r>
      <w:r w:rsidR="00F877A0" w:rsidRPr="005C37EF">
        <w:rPr>
          <w:lang w:eastAsia="zh-CN"/>
        </w:rPr>
        <w:t xml:space="preserve">: </w:t>
      </w:r>
      <w:r w:rsidR="00F877A0">
        <w:rPr>
          <w:lang w:eastAsia="zh-CN"/>
        </w:rPr>
        <w:t>Australian Classification of Health Intervention</w:t>
      </w:r>
      <w:r w:rsidR="00CE0A57">
        <w:rPr>
          <w:lang w:eastAsia="zh-CN"/>
        </w:rPr>
        <w:t xml:space="preserve"> (ACHI)</w:t>
      </w:r>
      <w:r w:rsidR="00F877A0">
        <w:rPr>
          <w:lang w:eastAsia="zh-CN"/>
        </w:rPr>
        <w:t xml:space="preserve"> codes for breast cancer surgery.</w:t>
      </w:r>
    </w:p>
    <w:p w14:paraId="6CF030E8" w14:textId="77777777" w:rsidR="00F877A0" w:rsidRDefault="00F877A0">
      <w:pPr>
        <w:spacing w:line="259" w:lineRule="auto"/>
        <w:rPr>
          <w:lang w:eastAsia="zh-CN"/>
        </w:rPr>
      </w:pPr>
    </w:p>
    <w:tbl>
      <w:tblPr>
        <w:tblStyle w:val="TableGrid2"/>
        <w:tblW w:w="8926" w:type="dxa"/>
        <w:tblLayout w:type="fixed"/>
        <w:tblLook w:val="04A0" w:firstRow="1" w:lastRow="0" w:firstColumn="1" w:lastColumn="0" w:noHBand="0" w:noVBand="1"/>
      </w:tblPr>
      <w:tblGrid>
        <w:gridCol w:w="7096"/>
        <w:gridCol w:w="1830"/>
      </w:tblGrid>
      <w:tr w:rsidR="002D7E48" w:rsidRPr="00D261CE" w14:paraId="18C7877C" w14:textId="5E42FC4B" w:rsidTr="00D261CE">
        <w:trPr>
          <w:trHeight w:val="65"/>
          <w:tblHeader/>
        </w:trPr>
        <w:tc>
          <w:tcPr>
            <w:tcW w:w="7096" w:type="dxa"/>
            <w:shd w:val="clear" w:color="auto" w:fill="auto"/>
            <w:noWrap/>
          </w:tcPr>
          <w:p w14:paraId="69205771" w14:textId="36167027" w:rsidR="002D7E48" w:rsidRPr="00D261CE" w:rsidRDefault="00B4270A" w:rsidP="002D7E4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Description</w:t>
            </w:r>
          </w:p>
        </w:tc>
        <w:tc>
          <w:tcPr>
            <w:tcW w:w="1830" w:type="dxa"/>
          </w:tcPr>
          <w:p w14:paraId="1360FB81" w14:textId="1F6D58FD" w:rsidR="002D7E48" w:rsidRPr="00D261CE" w:rsidRDefault="00CE0A57" w:rsidP="002D7E4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ACHI </w:t>
            </w:r>
            <w:r w:rsidR="00B4270A"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Code</w:t>
            </w:r>
          </w:p>
        </w:tc>
      </w:tr>
      <w:tr w:rsidR="002D7E48" w:rsidRPr="00D261CE" w14:paraId="3BA11F5E" w14:textId="014E6FA0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16E3C8F5" w14:textId="291C68AF" w:rsidR="002D7E48" w:rsidRPr="00D261CE" w:rsidRDefault="00B4270A" w:rsidP="002D7E48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Complete excision of lesion with guidewire</w:t>
            </w: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4FA83083" w14:textId="4A0F3CA5" w:rsidR="002D7E48" w:rsidRPr="00D261CE" w:rsidRDefault="00B4270A" w:rsidP="002D7E4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3150000</w:t>
            </w:r>
          </w:p>
        </w:tc>
      </w:tr>
      <w:tr w:rsidR="002D7E48" w:rsidRPr="00D261CE" w14:paraId="0D6992E2" w14:textId="2784D2F1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5A0503A4" w14:textId="18EF1475" w:rsidR="002D7E48" w:rsidRPr="00D261CE" w:rsidRDefault="00B4270A" w:rsidP="002D7E48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Re-excision of lesion of breast</w:t>
            </w: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523BC382" w14:textId="4A2F8FED" w:rsidR="002D7E48" w:rsidRPr="00D261CE" w:rsidRDefault="00B4270A" w:rsidP="002D7E4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3151500</w:t>
            </w:r>
          </w:p>
        </w:tc>
      </w:tr>
      <w:tr w:rsidR="002D7E48" w:rsidRPr="00D261CE" w14:paraId="2D69E0D3" w14:textId="012815F1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4A5B58C9" w14:textId="72EEF76A" w:rsidR="002D7E48" w:rsidRPr="00D261CE" w:rsidRDefault="00B4270A" w:rsidP="002D7E48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Total mastectomy (unilateral)</w:t>
            </w: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6E527C3B" w14:textId="4FF8E6F6" w:rsidR="002D7E48" w:rsidRPr="00D261CE" w:rsidRDefault="00B4270A" w:rsidP="002D7E4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3151800</w:t>
            </w:r>
          </w:p>
        </w:tc>
      </w:tr>
      <w:tr w:rsidR="002D7E48" w:rsidRPr="00D261CE" w14:paraId="10F3C482" w14:textId="63C99F3C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061C9103" w14:textId="2EEB5AEF" w:rsidR="002D7E48" w:rsidRPr="00D261CE" w:rsidRDefault="00B4270A" w:rsidP="002D7E48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Total mastectomy (bilateral)</w:t>
            </w: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33BBCA86" w14:textId="6CA4CEA1" w:rsidR="002D7E48" w:rsidRPr="00D261CE" w:rsidRDefault="00B4270A" w:rsidP="002D7E4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3151801</w:t>
            </w:r>
          </w:p>
        </w:tc>
      </w:tr>
      <w:tr w:rsidR="002D7E48" w:rsidRPr="00D261CE" w14:paraId="3DD1ACAD" w14:textId="070AD5BB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415D92B3" w14:textId="72F85B2D" w:rsidR="002D7E48" w:rsidRPr="00D261CE" w:rsidRDefault="00B4270A" w:rsidP="002D7E48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Subcutaneous mastectomy (unilateral)</w:t>
            </w: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50556321" w14:textId="09A267B2" w:rsidR="002D7E48" w:rsidRPr="00D261CE" w:rsidRDefault="00B4270A" w:rsidP="002D7E4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3152400</w:t>
            </w:r>
          </w:p>
        </w:tc>
      </w:tr>
      <w:tr w:rsidR="002D7E48" w:rsidRPr="00D261CE" w14:paraId="4292A25C" w14:textId="7898635D" w:rsidTr="00D261CE">
        <w:trPr>
          <w:trHeight w:val="300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63B8C60C" w14:textId="6548C50A" w:rsidR="002D7E48" w:rsidRPr="00D261CE" w:rsidRDefault="00B4270A" w:rsidP="002D7E48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Subcutaneous mastectomy (bilateral)</w:t>
            </w: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0E405831" w14:textId="09D3D0EE" w:rsidR="002D7E48" w:rsidRPr="00D261CE" w:rsidRDefault="00B4270A" w:rsidP="002D7E4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3152401</w:t>
            </w:r>
          </w:p>
        </w:tc>
      </w:tr>
      <w:tr w:rsidR="002D7E48" w:rsidRPr="00D261CE" w14:paraId="20322EEC" w14:textId="7D7DB455" w:rsidTr="00D261CE">
        <w:trPr>
          <w:trHeight w:val="265"/>
        </w:trPr>
        <w:tc>
          <w:tcPr>
            <w:tcW w:w="7096" w:type="dxa"/>
            <w:shd w:val="clear" w:color="auto" w:fill="FFFFFF" w:themeFill="background1"/>
            <w:noWrap/>
            <w:vAlign w:val="center"/>
          </w:tcPr>
          <w:p w14:paraId="4D5DBD40" w14:textId="4CD1021A" w:rsidR="002D7E48" w:rsidRPr="00D261CE" w:rsidRDefault="00B4270A" w:rsidP="002D7E48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Complete excision of lesion without guidewire</w:t>
            </w:r>
          </w:p>
        </w:tc>
        <w:tc>
          <w:tcPr>
            <w:tcW w:w="1830" w:type="dxa"/>
            <w:shd w:val="clear" w:color="auto" w:fill="FFFFFF" w:themeFill="background1"/>
            <w:vAlign w:val="center"/>
          </w:tcPr>
          <w:p w14:paraId="45C07DFB" w14:textId="6EA7EF34" w:rsidR="002D7E48" w:rsidRPr="00D261CE" w:rsidRDefault="00B4270A" w:rsidP="002D7E4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D261CE">
              <w:rPr>
                <w:rFonts w:eastAsia="Times New Roman" w:cs="Times New Roman"/>
                <w:color w:val="000000"/>
                <w:szCs w:val="24"/>
                <w:lang w:eastAsia="en-AU"/>
              </w:rPr>
              <w:t>3153600</w:t>
            </w:r>
          </w:p>
        </w:tc>
      </w:tr>
    </w:tbl>
    <w:p w14:paraId="6E302017" w14:textId="77777777" w:rsidR="000B14C8" w:rsidRDefault="000B14C8" w:rsidP="000B14C8">
      <w:pPr>
        <w:rPr>
          <w:lang w:eastAsia="zh-CN"/>
        </w:rPr>
      </w:pPr>
    </w:p>
    <w:p w14:paraId="65864C0A" w14:textId="620B33DD" w:rsidR="00D97331" w:rsidRPr="00D97331" w:rsidRDefault="00D97331" w:rsidP="00D97331">
      <w:pPr>
        <w:rPr>
          <w:lang w:eastAsia="zh-CN"/>
        </w:rPr>
      </w:pPr>
    </w:p>
    <w:sectPr w:rsidR="00D97331" w:rsidRPr="00D97331" w:rsidSect="00DB30EE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CF6B0" w14:textId="77777777" w:rsidR="003E7240" w:rsidRDefault="003E7240" w:rsidP="002F0EA9">
      <w:pPr>
        <w:spacing w:after="0" w:line="240" w:lineRule="auto"/>
      </w:pPr>
      <w:r>
        <w:separator/>
      </w:r>
    </w:p>
  </w:endnote>
  <w:endnote w:type="continuationSeparator" w:id="0">
    <w:p w14:paraId="5E8B23B1" w14:textId="77777777" w:rsidR="003E7240" w:rsidRDefault="003E7240" w:rsidP="002F0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9783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6C124C" w14:textId="5899A367" w:rsidR="003E7240" w:rsidRDefault="003E72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26916353" w14:textId="77777777" w:rsidR="003E7240" w:rsidRDefault="003E72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FC289" w14:textId="77777777" w:rsidR="003E7240" w:rsidRDefault="003E7240" w:rsidP="00DB30E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0681F" w14:textId="77777777" w:rsidR="003E7240" w:rsidRDefault="003E7240" w:rsidP="002F0EA9">
      <w:pPr>
        <w:spacing w:after="0" w:line="240" w:lineRule="auto"/>
      </w:pPr>
      <w:r>
        <w:separator/>
      </w:r>
    </w:p>
  </w:footnote>
  <w:footnote w:type="continuationSeparator" w:id="0">
    <w:p w14:paraId="1E745FCF" w14:textId="77777777" w:rsidR="003E7240" w:rsidRDefault="003E7240" w:rsidP="002F0E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64094" w14:textId="77777777" w:rsidR="003E7240" w:rsidRDefault="003E72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9EBBB" w14:textId="77777777" w:rsidR="003E7240" w:rsidRDefault="003E72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B99D9" w14:textId="77777777" w:rsidR="003E7240" w:rsidRDefault="003E72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96CD3"/>
    <w:multiLevelType w:val="hybridMultilevel"/>
    <w:tmpl w:val="3E8A857A"/>
    <w:lvl w:ilvl="0" w:tplc="0C09000F">
      <w:start w:val="1"/>
      <w:numFmt w:val="decimal"/>
      <w:lvlText w:val="%1."/>
      <w:lvlJc w:val="left"/>
      <w:pPr>
        <w:ind w:left="778" w:hanging="360"/>
      </w:pPr>
    </w:lvl>
    <w:lvl w:ilvl="1" w:tplc="0C090019" w:tentative="1">
      <w:start w:val="1"/>
      <w:numFmt w:val="lowerLetter"/>
      <w:lvlText w:val="%2."/>
      <w:lvlJc w:val="left"/>
      <w:pPr>
        <w:ind w:left="1498" w:hanging="360"/>
      </w:pPr>
    </w:lvl>
    <w:lvl w:ilvl="2" w:tplc="0C09001B" w:tentative="1">
      <w:start w:val="1"/>
      <w:numFmt w:val="lowerRoman"/>
      <w:lvlText w:val="%3."/>
      <w:lvlJc w:val="right"/>
      <w:pPr>
        <w:ind w:left="2218" w:hanging="180"/>
      </w:pPr>
    </w:lvl>
    <w:lvl w:ilvl="3" w:tplc="0C09000F" w:tentative="1">
      <w:start w:val="1"/>
      <w:numFmt w:val="decimal"/>
      <w:lvlText w:val="%4."/>
      <w:lvlJc w:val="left"/>
      <w:pPr>
        <w:ind w:left="2938" w:hanging="360"/>
      </w:pPr>
    </w:lvl>
    <w:lvl w:ilvl="4" w:tplc="0C090019" w:tentative="1">
      <w:start w:val="1"/>
      <w:numFmt w:val="lowerLetter"/>
      <w:lvlText w:val="%5."/>
      <w:lvlJc w:val="left"/>
      <w:pPr>
        <w:ind w:left="3658" w:hanging="360"/>
      </w:pPr>
    </w:lvl>
    <w:lvl w:ilvl="5" w:tplc="0C09001B" w:tentative="1">
      <w:start w:val="1"/>
      <w:numFmt w:val="lowerRoman"/>
      <w:lvlText w:val="%6."/>
      <w:lvlJc w:val="right"/>
      <w:pPr>
        <w:ind w:left="4378" w:hanging="180"/>
      </w:pPr>
    </w:lvl>
    <w:lvl w:ilvl="6" w:tplc="0C09000F" w:tentative="1">
      <w:start w:val="1"/>
      <w:numFmt w:val="decimal"/>
      <w:lvlText w:val="%7."/>
      <w:lvlJc w:val="left"/>
      <w:pPr>
        <w:ind w:left="5098" w:hanging="360"/>
      </w:pPr>
    </w:lvl>
    <w:lvl w:ilvl="7" w:tplc="0C090019" w:tentative="1">
      <w:start w:val="1"/>
      <w:numFmt w:val="lowerLetter"/>
      <w:lvlText w:val="%8."/>
      <w:lvlJc w:val="left"/>
      <w:pPr>
        <w:ind w:left="5818" w:hanging="360"/>
      </w:pPr>
    </w:lvl>
    <w:lvl w:ilvl="8" w:tplc="0C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1" w15:restartNumberingAfterBreak="0">
    <w:nsid w:val="03B557A0"/>
    <w:multiLevelType w:val="multilevel"/>
    <w:tmpl w:val="DECCE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D645BB"/>
    <w:multiLevelType w:val="hybridMultilevel"/>
    <w:tmpl w:val="8A4C0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63E48"/>
    <w:multiLevelType w:val="hybridMultilevel"/>
    <w:tmpl w:val="F30A4A4E"/>
    <w:lvl w:ilvl="0" w:tplc="764CA524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60BE0"/>
    <w:multiLevelType w:val="multilevel"/>
    <w:tmpl w:val="721E7F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8371E93"/>
    <w:multiLevelType w:val="multilevel"/>
    <w:tmpl w:val="4E767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C031D9D"/>
    <w:multiLevelType w:val="hybridMultilevel"/>
    <w:tmpl w:val="3E6C0260"/>
    <w:lvl w:ilvl="0" w:tplc="C89490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825D92"/>
    <w:multiLevelType w:val="hybridMultilevel"/>
    <w:tmpl w:val="027A71A4"/>
    <w:lvl w:ilvl="0" w:tplc="FCF8513C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3B6D0611"/>
    <w:multiLevelType w:val="multilevel"/>
    <w:tmpl w:val="733C3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E550E50"/>
    <w:multiLevelType w:val="hybridMultilevel"/>
    <w:tmpl w:val="F77E553E"/>
    <w:lvl w:ilvl="0" w:tplc="5A7820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0D2894"/>
    <w:multiLevelType w:val="multilevel"/>
    <w:tmpl w:val="E4A89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A142CDC"/>
    <w:multiLevelType w:val="multilevel"/>
    <w:tmpl w:val="733C3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963E2F"/>
    <w:multiLevelType w:val="multilevel"/>
    <w:tmpl w:val="AC7ED4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51E1600"/>
    <w:multiLevelType w:val="multilevel"/>
    <w:tmpl w:val="589E0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F7A1699"/>
    <w:multiLevelType w:val="hybridMultilevel"/>
    <w:tmpl w:val="4342CA64"/>
    <w:lvl w:ilvl="0" w:tplc="797E32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9257FC"/>
    <w:multiLevelType w:val="multilevel"/>
    <w:tmpl w:val="5D840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A353EB9"/>
    <w:multiLevelType w:val="multilevel"/>
    <w:tmpl w:val="0C5A1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5BB5C0C"/>
    <w:multiLevelType w:val="multilevel"/>
    <w:tmpl w:val="053AE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7421566">
    <w:abstractNumId w:val="13"/>
  </w:num>
  <w:num w:numId="2" w16cid:durableId="15354978">
    <w:abstractNumId w:val="5"/>
  </w:num>
  <w:num w:numId="3" w16cid:durableId="71199624">
    <w:abstractNumId w:val="4"/>
  </w:num>
  <w:num w:numId="4" w16cid:durableId="793672651">
    <w:abstractNumId w:val="1"/>
  </w:num>
  <w:num w:numId="5" w16cid:durableId="1865710609">
    <w:abstractNumId w:val="10"/>
  </w:num>
  <w:num w:numId="6" w16cid:durableId="1169833653">
    <w:abstractNumId w:val="15"/>
  </w:num>
  <w:num w:numId="7" w16cid:durableId="321860549">
    <w:abstractNumId w:val="7"/>
  </w:num>
  <w:num w:numId="8" w16cid:durableId="1769615883">
    <w:abstractNumId w:val="14"/>
  </w:num>
  <w:num w:numId="9" w16cid:durableId="248582867">
    <w:abstractNumId w:val="17"/>
  </w:num>
  <w:num w:numId="10" w16cid:durableId="1970739785">
    <w:abstractNumId w:val="6"/>
  </w:num>
  <w:num w:numId="11" w16cid:durableId="1969971260">
    <w:abstractNumId w:val="16"/>
  </w:num>
  <w:num w:numId="12" w16cid:durableId="771631121">
    <w:abstractNumId w:val="0"/>
  </w:num>
  <w:num w:numId="13" w16cid:durableId="663359820">
    <w:abstractNumId w:val="12"/>
    <w:lvlOverride w:ilvl="0">
      <w:startOverride w:val="1"/>
    </w:lvlOverride>
  </w:num>
  <w:num w:numId="14" w16cid:durableId="600529622">
    <w:abstractNumId w:val="2"/>
  </w:num>
  <w:num w:numId="15" w16cid:durableId="2036687114">
    <w:abstractNumId w:val="3"/>
  </w:num>
  <w:num w:numId="16" w16cid:durableId="1194539227">
    <w:abstractNumId w:val="9"/>
  </w:num>
  <w:num w:numId="17" w16cid:durableId="2091387724">
    <w:abstractNumId w:val="8"/>
  </w:num>
  <w:num w:numId="18" w16cid:durableId="12835407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hyphenationZone w:val="425"/>
  <w:defaultTableStyle w:val="PlainTable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trS0MDQ0MzA2szRT0lEKTi0uzszPAykwN64FAGbARfY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xefs5swfdt01e2zz2xwee82fatpdvrrr20&quot;&gt;PhD-Saved&lt;record-ids&gt;&lt;item&gt;108&lt;/item&gt;&lt;item&gt;110&lt;/item&gt;&lt;item&gt;113&lt;/item&gt;&lt;item&gt;118&lt;/item&gt;&lt;item&gt;119&lt;/item&gt;&lt;item&gt;122&lt;/item&gt;&lt;item&gt;127&lt;/item&gt;&lt;item&gt;136&lt;/item&gt;&lt;item&gt;137&lt;/item&gt;&lt;item&gt;138&lt;/item&gt;&lt;item&gt;145&lt;/item&gt;&lt;item&gt;146&lt;/item&gt;&lt;item&gt;155&lt;/item&gt;&lt;item&gt;249&lt;/item&gt;&lt;item&gt;255&lt;/item&gt;&lt;item&gt;273&lt;/item&gt;&lt;item&gt;282&lt;/item&gt;&lt;item&gt;294&lt;/item&gt;&lt;item&gt;303&lt;/item&gt;&lt;item&gt;307&lt;/item&gt;&lt;item&gt;309&lt;/item&gt;&lt;item&gt;12125&lt;/item&gt;&lt;item&gt;27697&lt;/item&gt;&lt;item&gt;27699&lt;/item&gt;&lt;item&gt;27738&lt;/item&gt;&lt;item&gt;27741&lt;/item&gt;&lt;item&gt;27747&lt;/item&gt;&lt;item&gt;27848&lt;/item&gt;&lt;item&gt;27850&lt;/item&gt;&lt;item&gt;27855&lt;/item&gt;&lt;item&gt;28675&lt;/item&gt;&lt;item&gt;28678&lt;/item&gt;&lt;item&gt;28773&lt;/item&gt;&lt;item&gt;28812&lt;/item&gt;&lt;item&gt;28815&lt;/item&gt;&lt;item&gt;28816&lt;/item&gt;&lt;item&gt;28817&lt;/item&gt;&lt;item&gt;28819&lt;/item&gt;&lt;item&gt;28820&lt;/item&gt;&lt;item&gt;28825&lt;/item&gt;&lt;item&gt;28839&lt;/item&gt;&lt;item&gt;28840&lt;/item&gt;&lt;item&gt;28842&lt;/item&gt;&lt;item&gt;28843&lt;/item&gt;&lt;item&gt;28844&lt;/item&gt;&lt;item&gt;28845&lt;/item&gt;&lt;item&gt;28846&lt;/item&gt;&lt;item&gt;28847&lt;/item&gt;&lt;item&gt;28848&lt;/item&gt;&lt;item&gt;28890&lt;/item&gt;&lt;item&gt;28904&lt;/item&gt;&lt;item&gt;28905&lt;/item&gt;&lt;item&gt;28910&lt;/item&gt;&lt;item&gt;28912&lt;/item&gt;&lt;item&gt;28913&lt;/item&gt;&lt;item&gt;28914&lt;/item&gt;&lt;item&gt;28927&lt;/item&gt;&lt;item&gt;28928&lt;/item&gt;&lt;item&gt;28929&lt;/item&gt;&lt;item&gt;28930&lt;/item&gt;&lt;item&gt;28931&lt;/item&gt;&lt;item&gt;28932&lt;/item&gt;&lt;item&gt;28933&lt;/item&gt;&lt;item&gt;28934&lt;/item&gt;&lt;item&gt;28935&lt;/item&gt;&lt;item&gt;28936&lt;/item&gt;&lt;item&gt;28938&lt;/item&gt;&lt;item&gt;29090&lt;/item&gt;&lt;item&gt;29091&lt;/item&gt;&lt;item&gt;29093&lt;/item&gt;&lt;item&gt;29094&lt;/item&gt;&lt;/record-ids&gt;&lt;/item&gt;&lt;/Libraries&gt;"/>
  </w:docVars>
  <w:rsids>
    <w:rsidRoot w:val="008E1F4C"/>
    <w:rsid w:val="00001F44"/>
    <w:rsid w:val="0000284D"/>
    <w:rsid w:val="000033B1"/>
    <w:rsid w:val="00004DD2"/>
    <w:rsid w:val="00006AEB"/>
    <w:rsid w:val="00007D30"/>
    <w:rsid w:val="00011C10"/>
    <w:rsid w:val="000139E1"/>
    <w:rsid w:val="000140FD"/>
    <w:rsid w:val="000165BC"/>
    <w:rsid w:val="0001733E"/>
    <w:rsid w:val="000208A2"/>
    <w:rsid w:val="00022621"/>
    <w:rsid w:val="00022A47"/>
    <w:rsid w:val="00022CCE"/>
    <w:rsid w:val="00023FF8"/>
    <w:rsid w:val="00027B8E"/>
    <w:rsid w:val="00030957"/>
    <w:rsid w:val="00030AE9"/>
    <w:rsid w:val="00031DD7"/>
    <w:rsid w:val="00032E4E"/>
    <w:rsid w:val="00034E0B"/>
    <w:rsid w:val="0003567B"/>
    <w:rsid w:val="000360DF"/>
    <w:rsid w:val="00040814"/>
    <w:rsid w:val="0004118F"/>
    <w:rsid w:val="0004307B"/>
    <w:rsid w:val="00045C21"/>
    <w:rsid w:val="00046100"/>
    <w:rsid w:val="00047FCC"/>
    <w:rsid w:val="00051276"/>
    <w:rsid w:val="000518D9"/>
    <w:rsid w:val="00053344"/>
    <w:rsid w:val="00054B49"/>
    <w:rsid w:val="00054F63"/>
    <w:rsid w:val="00056011"/>
    <w:rsid w:val="00061ADD"/>
    <w:rsid w:val="00061EA3"/>
    <w:rsid w:val="00061F42"/>
    <w:rsid w:val="000631F1"/>
    <w:rsid w:val="00065181"/>
    <w:rsid w:val="0006721E"/>
    <w:rsid w:val="0006740A"/>
    <w:rsid w:val="0007072F"/>
    <w:rsid w:val="000712BC"/>
    <w:rsid w:val="00073C1B"/>
    <w:rsid w:val="00077148"/>
    <w:rsid w:val="00077BA2"/>
    <w:rsid w:val="0008445E"/>
    <w:rsid w:val="000859D0"/>
    <w:rsid w:val="00085A59"/>
    <w:rsid w:val="00085E43"/>
    <w:rsid w:val="00086FAC"/>
    <w:rsid w:val="000870FD"/>
    <w:rsid w:val="000909D3"/>
    <w:rsid w:val="00090AF7"/>
    <w:rsid w:val="00090F28"/>
    <w:rsid w:val="00094877"/>
    <w:rsid w:val="000950E8"/>
    <w:rsid w:val="00097442"/>
    <w:rsid w:val="00097BDE"/>
    <w:rsid w:val="000A1FF3"/>
    <w:rsid w:val="000A5305"/>
    <w:rsid w:val="000A6657"/>
    <w:rsid w:val="000B14C8"/>
    <w:rsid w:val="000B1731"/>
    <w:rsid w:val="000B18B5"/>
    <w:rsid w:val="000B4925"/>
    <w:rsid w:val="000B4EC3"/>
    <w:rsid w:val="000B65FA"/>
    <w:rsid w:val="000B6BAB"/>
    <w:rsid w:val="000B7324"/>
    <w:rsid w:val="000C5D2D"/>
    <w:rsid w:val="000C709A"/>
    <w:rsid w:val="000C76A7"/>
    <w:rsid w:val="000D2FAC"/>
    <w:rsid w:val="000D4A6C"/>
    <w:rsid w:val="000D4F88"/>
    <w:rsid w:val="000D5305"/>
    <w:rsid w:val="000D533C"/>
    <w:rsid w:val="000D7EF7"/>
    <w:rsid w:val="000E3185"/>
    <w:rsid w:val="000E319E"/>
    <w:rsid w:val="000E4DF1"/>
    <w:rsid w:val="000E614E"/>
    <w:rsid w:val="000E64C7"/>
    <w:rsid w:val="000E6A57"/>
    <w:rsid w:val="000E7CB4"/>
    <w:rsid w:val="000E7DE1"/>
    <w:rsid w:val="000E7E57"/>
    <w:rsid w:val="000F2FD8"/>
    <w:rsid w:val="000F3104"/>
    <w:rsid w:val="000F37C4"/>
    <w:rsid w:val="000F5767"/>
    <w:rsid w:val="000F57E2"/>
    <w:rsid w:val="000F5EFD"/>
    <w:rsid w:val="001000FD"/>
    <w:rsid w:val="001014E8"/>
    <w:rsid w:val="00101B61"/>
    <w:rsid w:val="00102BD6"/>
    <w:rsid w:val="001048BE"/>
    <w:rsid w:val="00105FC8"/>
    <w:rsid w:val="0011058E"/>
    <w:rsid w:val="00111233"/>
    <w:rsid w:val="00111F6B"/>
    <w:rsid w:val="001129A1"/>
    <w:rsid w:val="00113349"/>
    <w:rsid w:val="00114154"/>
    <w:rsid w:val="001143A6"/>
    <w:rsid w:val="00114446"/>
    <w:rsid w:val="00120C3B"/>
    <w:rsid w:val="00123297"/>
    <w:rsid w:val="0012420D"/>
    <w:rsid w:val="00125033"/>
    <w:rsid w:val="00125AA9"/>
    <w:rsid w:val="0013691C"/>
    <w:rsid w:val="00136975"/>
    <w:rsid w:val="00136CFD"/>
    <w:rsid w:val="001412C0"/>
    <w:rsid w:val="001416E8"/>
    <w:rsid w:val="00142A6E"/>
    <w:rsid w:val="00142CA3"/>
    <w:rsid w:val="00145882"/>
    <w:rsid w:val="0015004A"/>
    <w:rsid w:val="0015019B"/>
    <w:rsid w:val="001509C3"/>
    <w:rsid w:val="001512B5"/>
    <w:rsid w:val="00153127"/>
    <w:rsid w:val="00153883"/>
    <w:rsid w:val="001562A4"/>
    <w:rsid w:val="0016035A"/>
    <w:rsid w:val="001614E8"/>
    <w:rsid w:val="00170A1B"/>
    <w:rsid w:val="00171FF2"/>
    <w:rsid w:val="00172FE1"/>
    <w:rsid w:val="00173B39"/>
    <w:rsid w:val="00176FC8"/>
    <w:rsid w:val="00180355"/>
    <w:rsid w:val="00180361"/>
    <w:rsid w:val="00180DAC"/>
    <w:rsid w:val="00181880"/>
    <w:rsid w:val="00181E1B"/>
    <w:rsid w:val="00181F37"/>
    <w:rsid w:val="001823C4"/>
    <w:rsid w:val="001837AE"/>
    <w:rsid w:val="00195A46"/>
    <w:rsid w:val="001973B0"/>
    <w:rsid w:val="00197B95"/>
    <w:rsid w:val="001A2FC2"/>
    <w:rsid w:val="001A3C25"/>
    <w:rsid w:val="001A4A01"/>
    <w:rsid w:val="001A5173"/>
    <w:rsid w:val="001A5DAD"/>
    <w:rsid w:val="001A61E6"/>
    <w:rsid w:val="001B3B08"/>
    <w:rsid w:val="001B3B0A"/>
    <w:rsid w:val="001C15FB"/>
    <w:rsid w:val="001C527A"/>
    <w:rsid w:val="001D0995"/>
    <w:rsid w:val="001D0E2F"/>
    <w:rsid w:val="001D2540"/>
    <w:rsid w:val="001D57AA"/>
    <w:rsid w:val="001E02B2"/>
    <w:rsid w:val="001E0D4C"/>
    <w:rsid w:val="001E0EC2"/>
    <w:rsid w:val="001E1B85"/>
    <w:rsid w:val="001E3875"/>
    <w:rsid w:val="001E3BA2"/>
    <w:rsid w:val="001E4E4D"/>
    <w:rsid w:val="001E4FA2"/>
    <w:rsid w:val="001E7604"/>
    <w:rsid w:val="001F07F9"/>
    <w:rsid w:val="001F0CFE"/>
    <w:rsid w:val="001F3604"/>
    <w:rsid w:val="001F5756"/>
    <w:rsid w:val="00200A6B"/>
    <w:rsid w:val="00201EF7"/>
    <w:rsid w:val="00202667"/>
    <w:rsid w:val="00203A25"/>
    <w:rsid w:val="00203C55"/>
    <w:rsid w:val="00203EA3"/>
    <w:rsid w:val="002043F4"/>
    <w:rsid w:val="002063DC"/>
    <w:rsid w:val="002074FD"/>
    <w:rsid w:val="00207C97"/>
    <w:rsid w:val="00207E09"/>
    <w:rsid w:val="00210256"/>
    <w:rsid w:val="0021348F"/>
    <w:rsid w:val="00214F61"/>
    <w:rsid w:val="00216678"/>
    <w:rsid w:val="002174ED"/>
    <w:rsid w:val="00220871"/>
    <w:rsid w:val="00220AC0"/>
    <w:rsid w:val="0022161E"/>
    <w:rsid w:val="00223708"/>
    <w:rsid w:val="00225184"/>
    <w:rsid w:val="0022642F"/>
    <w:rsid w:val="00227035"/>
    <w:rsid w:val="00230239"/>
    <w:rsid w:val="00232352"/>
    <w:rsid w:val="00232438"/>
    <w:rsid w:val="00232583"/>
    <w:rsid w:val="00234B0F"/>
    <w:rsid w:val="00236513"/>
    <w:rsid w:val="00236CD0"/>
    <w:rsid w:val="00242BB0"/>
    <w:rsid w:val="00244967"/>
    <w:rsid w:val="00245169"/>
    <w:rsid w:val="00245A88"/>
    <w:rsid w:val="00247B28"/>
    <w:rsid w:val="00250FD4"/>
    <w:rsid w:val="00251143"/>
    <w:rsid w:val="002543C9"/>
    <w:rsid w:val="00254C2C"/>
    <w:rsid w:val="00255588"/>
    <w:rsid w:val="00256EE8"/>
    <w:rsid w:val="00257BFE"/>
    <w:rsid w:val="00257CB8"/>
    <w:rsid w:val="0026251E"/>
    <w:rsid w:val="00262EB6"/>
    <w:rsid w:val="00267820"/>
    <w:rsid w:val="00270270"/>
    <w:rsid w:val="00273658"/>
    <w:rsid w:val="00277C3E"/>
    <w:rsid w:val="00280099"/>
    <w:rsid w:val="00280A12"/>
    <w:rsid w:val="00282EE7"/>
    <w:rsid w:val="00282F38"/>
    <w:rsid w:val="00284288"/>
    <w:rsid w:val="002871D4"/>
    <w:rsid w:val="0028787B"/>
    <w:rsid w:val="0029159D"/>
    <w:rsid w:val="0029262D"/>
    <w:rsid w:val="002A11DF"/>
    <w:rsid w:val="002A33AF"/>
    <w:rsid w:val="002A7F84"/>
    <w:rsid w:val="002B0992"/>
    <w:rsid w:val="002B15E1"/>
    <w:rsid w:val="002B276A"/>
    <w:rsid w:val="002B32EE"/>
    <w:rsid w:val="002B34FD"/>
    <w:rsid w:val="002C0124"/>
    <w:rsid w:val="002C27E1"/>
    <w:rsid w:val="002C3472"/>
    <w:rsid w:val="002D0D8A"/>
    <w:rsid w:val="002D24C3"/>
    <w:rsid w:val="002D53FF"/>
    <w:rsid w:val="002D66B9"/>
    <w:rsid w:val="002D6999"/>
    <w:rsid w:val="002D7335"/>
    <w:rsid w:val="002D7E48"/>
    <w:rsid w:val="002E5099"/>
    <w:rsid w:val="002E6620"/>
    <w:rsid w:val="002E68C0"/>
    <w:rsid w:val="002F0EA9"/>
    <w:rsid w:val="002F16A4"/>
    <w:rsid w:val="002F20C7"/>
    <w:rsid w:val="002F5336"/>
    <w:rsid w:val="002F72FC"/>
    <w:rsid w:val="0030271B"/>
    <w:rsid w:val="00304A97"/>
    <w:rsid w:val="00311440"/>
    <w:rsid w:val="00312724"/>
    <w:rsid w:val="00313449"/>
    <w:rsid w:val="003134BD"/>
    <w:rsid w:val="00315D2C"/>
    <w:rsid w:val="00315FE2"/>
    <w:rsid w:val="0031751E"/>
    <w:rsid w:val="00320897"/>
    <w:rsid w:val="00322CDB"/>
    <w:rsid w:val="00323EA6"/>
    <w:rsid w:val="003252F9"/>
    <w:rsid w:val="003258E2"/>
    <w:rsid w:val="00325D3E"/>
    <w:rsid w:val="003260FA"/>
    <w:rsid w:val="00333B80"/>
    <w:rsid w:val="003357F9"/>
    <w:rsid w:val="00335CBE"/>
    <w:rsid w:val="00340171"/>
    <w:rsid w:val="00343176"/>
    <w:rsid w:val="00346ECA"/>
    <w:rsid w:val="003476C3"/>
    <w:rsid w:val="00347798"/>
    <w:rsid w:val="00351648"/>
    <w:rsid w:val="00352FA8"/>
    <w:rsid w:val="003534C1"/>
    <w:rsid w:val="003544B9"/>
    <w:rsid w:val="00355755"/>
    <w:rsid w:val="00356097"/>
    <w:rsid w:val="00360824"/>
    <w:rsid w:val="0036170A"/>
    <w:rsid w:val="003624F2"/>
    <w:rsid w:val="0036368E"/>
    <w:rsid w:val="003662A8"/>
    <w:rsid w:val="00366E77"/>
    <w:rsid w:val="00367437"/>
    <w:rsid w:val="00370A46"/>
    <w:rsid w:val="00371DC8"/>
    <w:rsid w:val="003724EC"/>
    <w:rsid w:val="00377DE5"/>
    <w:rsid w:val="00380B60"/>
    <w:rsid w:val="00382B25"/>
    <w:rsid w:val="00383096"/>
    <w:rsid w:val="00385DE0"/>
    <w:rsid w:val="003865D6"/>
    <w:rsid w:val="00390489"/>
    <w:rsid w:val="0039081B"/>
    <w:rsid w:val="00393C7C"/>
    <w:rsid w:val="003951E8"/>
    <w:rsid w:val="00395395"/>
    <w:rsid w:val="003A050A"/>
    <w:rsid w:val="003A192D"/>
    <w:rsid w:val="003A5EE6"/>
    <w:rsid w:val="003B2405"/>
    <w:rsid w:val="003B4AE4"/>
    <w:rsid w:val="003B7241"/>
    <w:rsid w:val="003B76EA"/>
    <w:rsid w:val="003C2398"/>
    <w:rsid w:val="003C4E96"/>
    <w:rsid w:val="003D1E52"/>
    <w:rsid w:val="003D285E"/>
    <w:rsid w:val="003D33B6"/>
    <w:rsid w:val="003D5EBF"/>
    <w:rsid w:val="003D61BD"/>
    <w:rsid w:val="003E00CD"/>
    <w:rsid w:val="003E0471"/>
    <w:rsid w:val="003E1EA3"/>
    <w:rsid w:val="003E292B"/>
    <w:rsid w:val="003E2A76"/>
    <w:rsid w:val="003E455B"/>
    <w:rsid w:val="003E49D6"/>
    <w:rsid w:val="003E5D52"/>
    <w:rsid w:val="003E71E4"/>
    <w:rsid w:val="003E7240"/>
    <w:rsid w:val="003E7656"/>
    <w:rsid w:val="003E7D12"/>
    <w:rsid w:val="003F0438"/>
    <w:rsid w:val="003F444B"/>
    <w:rsid w:val="00400E0B"/>
    <w:rsid w:val="00401188"/>
    <w:rsid w:val="00402EE9"/>
    <w:rsid w:val="00403AC4"/>
    <w:rsid w:val="00404F71"/>
    <w:rsid w:val="00406A4A"/>
    <w:rsid w:val="004105CE"/>
    <w:rsid w:val="0041200B"/>
    <w:rsid w:val="00412CF2"/>
    <w:rsid w:val="00412D04"/>
    <w:rsid w:val="0041301A"/>
    <w:rsid w:val="00413240"/>
    <w:rsid w:val="004140F7"/>
    <w:rsid w:val="004158E5"/>
    <w:rsid w:val="004158EB"/>
    <w:rsid w:val="00416CDB"/>
    <w:rsid w:val="004202AD"/>
    <w:rsid w:val="00421719"/>
    <w:rsid w:val="00423326"/>
    <w:rsid w:val="00424583"/>
    <w:rsid w:val="00432298"/>
    <w:rsid w:val="00432EE0"/>
    <w:rsid w:val="00432FFA"/>
    <w:rsid w:val="00433398"/>
    <w:rsid w:val="0043784A"/>
    <w:rsid w:val="00440C9B"/>
    <w:rsid w:val="00441601"/>
    <w:rsid w:val="00441623"/>
    <w:rsid w:val="0044205B"/>
    <w:rsid w:val="00442BEB"/>
    <w:rsid w:val="00443472"/>
    <w:rsid w:val="00444A75"/>
    <w:rsid w:val="00444C99"/>
    <w:rsid w:val="00446911"/>
    <w:rsid w:val="004472B3"/>
    <w:rsid w:val="004516F0"/>
    <w:rsid w:val="004517A5"/>
    <w:rsid w:val="00452C79"/>
    <w:rsid w:val="00453C43"/>
    <w:rsid w:val="0045518C"/>
    <w:rsid w:val="004551CC"/>
    <w:rsid w:val="004575FC"/>
    <w:rsid w:val="00457CC9"/>
    <w:rsid w:val="00462540"/>
    <w:rsid w:val="00463330"/>
    <w:rsid w:val="004641BD"/>
    <w:rsid w:val="004643A3"/>
    <w:rsid w:val="00467053"/>
    <w:rsid w:val="00467184"/>
    <w:rsid w:val="00471368"/>
    <w:rsid w:val="00472CB0"/>
    <w:rsid w:val="0047353C"/>
    <w:rsid w:val="00476185"/>
    <w:rsid w:val="0048012C"/>
    <w:rsid w:val="00480E20"/>
    <w:rsid w:val="004810DF"/>
    <w:rsid w:val="004815DA"/>
    <w:rsid w:val="004818E2"/>
    <w:rsid w:val="00482746"/>
    <w:rsid w:val="00485061"/>
    <w:rsid w:val="00487A0F"/>
    <w:rsid w:val="00490DBF"/>
    <w:rsid w:val="004942F2"/>
    <w:rsid w:val="004959F2"/>
    <w:rsid w:val="00496174"/>
    <w:rsid w:val="00496237"/>
    <w:rsid w:val="00497621"/>
    <w:rsid w:val="004A049F"/>
    <w:rsid w:val="004A7899"/>
    <w:rsid w:val="004B0F61"/>
    <w:rsid w:val="004B1208"/>
    <w:rsid w:val="004B240D"/>
    <w:rsid w:val="004B400E"/>
    <w:rsid w:val="004B4298"/>
    <w:rsid w:val="004B4901"/>
    <w:rsid w:val="004B4CBB"/>
    <w:rsid w:val="004B7072"/>
    <w:rsid w:val="004C0046"/>
    <w:rsid w:val="004C1179"/>
    <w:rsid w:val="004C19FC"/>
    <w:rsid w:val="004C515E"/>
    <w:rsid w:val="004D0AF7"/>
    <w:rsid w:val="004D0F69"/>
    <w:rsid w:val="004D64DB"/>
    <w:rsid w:val="004D7E4E"/>
    <w:rsid w:val="004E1FE0"/>
    <w:rsid w:val="004E303D"/>
    <w:rsid w:val="004E6733"/>
    <w:rsid w:val="004E71C5"/>
    <w:rsid w:val="004E7DB5"/>
    <w:rsid w:val="004F21A1"/>
    <w:rsid w:val="004F50C3"/>
    <w:rsid w:val="005003DF"/>
    <w:rsid w:val="00503B56"/>
    <w:rsid w:val="0050474A"/>
    <w:rsid w:val="00504B62"/>
    <w:rsid w:val="00505090"/>
    <w:rsid w:val="00506078"/>
    <w:rsid w:val="005101F3"/>
    <w:rsid w:val="005106AD"/>
    <w:rsid w:val="0051187A"/>
    <w:rsid w:val="005164C7"/>
    <w:rsid w:val="005235B2"/>
    <w:rsid w:val="0052476B"/>
    <w:rsid w:val="00525E28"/>
    <w:rsid w:val="00530040"/>
    <w:rsid w:val="00531C73"/>
    <w:rsid w:val="005331C2"/>
    <w:rsid w:val="00533C8B"/>
    <w:rsid w:val="00533CF6"/>
    <w:rsid w:val="00536A45"/>
    <w:rsid w:val="0053752B"/>
    <w:rsid w:val="00537A5E"/>
    <w:rsid w:val="00542BD9"/>
    <w:rsid w:val="00545E2A"/>
    <w:rsid w:val="00546055"/>
    <w:rsid w:val="005511C2"/>
    <w:rsid w:val="005512C2"/>
    <w:rsid w:val="00551AEB"/>
    <w:rsid w:val="00551DE1"/>
    <w:rsid w:val="00553E95"/>
    <w:rsid w:val="00554BBB"/>
    <w:rsid w:val="00555821"/>
    <w:rsid w:val="00556E15"/>
    <w:rsid w:val="00557726"/>
    <w:rsid w:val="00557BB3"/>
    <w:rsid w:val="00562A7F"/>
    <w:rsid w:val="00563402"/>
    <w:rsid w:val="005670BB"/>
    <w:rsid w:val="0057063D"/>
    <w:rsid w:val="00570936"/>
    <w:rsid w:val="005719ED"/>
    <w:rsid w:val="00571E36"/>
    <w:rsid w:val="00571F66"/>
    <w:rsid w:val="00572A13"/>
    <w:rsid w:val="00574A92"/>
    <w:rsid w:val="00576DCE"/>
    <w:rsid w:val="00577401"/>
    <w:rsid w:val="00577E03"/>
    <w:rsid w:val="00581091"/>
    <w:rsid w:val="0058163B"/>
    <w:rsid w:val="0058331C"/>
    <w:rsid w:val="0058354D"/>
    <w:rsid w:val="0058460A"/>
    <w:rsid w:val="005855EA"/>
    <w:rsid w:val="00586841"/>
    <w:rsid w:val="00586D7F"/>
    <w:rsid w:val="005872DB"/>
    <w:rsid w:val="005906F3"/>
    <w:rsid w:val="005917BC"/>
    <w:rsid w:val="005937EA"/>
    <w:rsid w:val="00594C43"/>
    <w:rsid w:val="005A0328"/>
    <w:rsid w:val="005A040F"/>
    <w:rsid w:val="005A111E"/>
    <w:rsid w:val="005A28C7"/>
    <w:rsid w:val="005A33CE"/>
    <w:rsid w:val="005A3E99"/>
    <w:rsid w:val="005A4C28"/>
    <w:rsid w:val="005A5658"/>
    <w:rsid w:val="005A58AC"/>
    <w:rsid w:val="005A5C7C"/>
    <w:rsid w:val="005B3624"/>
    <w:rsid w:val="005B4136"/>
    <w:rsid w:val="005B57E8"/>
    <w:rsid w:val="005B6111"/>
    <w:rsid w:val="005B6D03"/>
    <w:rsid w:val="005C1B96"/>
    <w:rsid w:val="005C2A0A"/>
    <w:rsid w:val="005C2BD6"/>
    <w:rsid w:val="005C36C0"/>
    <w:rsid w:val="005C37EF"/>
    <w:rsid w:val="005C4203"/>
    <w:rsid w:val="005C63F7"/>
    <w:rsid w:val="005D2AFD"/>
    <w:rsid w:val="005D70B2"/>
    <w:rsid w:val="005D7780"/>
    <w:rsid w:val="005E2A21"/>
    <w:rsid w:val="005E3CC5"/>
    <w:rsid w:val="005E3EFC"/>
    <w:rsid w:val="005E581C"/>
    <w:rsid w:val="005E6888"/>
    <w:rsid w:val="005F0959"/>
    <w:rsid w:val="005F1C60"/>
    <w:rsid w:val="005F39BB"/>
    <w:rsid w:val="005F4EE5"/>
    <w:rsid w:val="005F738C"/>
    <w:rsid w:val="005F7730"/>
    <w:rsid w:val="005F7FD6"/>
    <w:rsid w:val="00600586"/>
    <w:rsid w:val="00601900"/>
    <w:rsid w:val="00604083"/>
    <w:rsid w:val="006049D5"/>
    <w:rsid w:val="00605743"/>
    <w:rsid w:val="006059D0"/>
    <w:rsid w:val="00606772"/>
    <w:rsid w:val="00610F86"/>
    <w:rsid w:val="00611AB7"/>
    <w:rsid w:val="0061382F"/>
    <w:rsid w:val="00613ADE"/>
    <w:rsid w:val="00615AAB"/>
    <w:rsid w:val="006210ED"/>
    <w:rsid w:val="006212E4"/>
    <w:rsid w:val="00622776"/>
    <w:rsid w:val="00623401"/>
    <w:rsid w:val="00624479"/>
    <w:rsid w:val="00626078"/>
    <w:rsid w:val="00626BF5"/>
    <w:rsid w:val="006312D5"/>
    <w:rsid w:val="00631CBC"/>
    <w:rsid w:val="00633738"/>
    <w:rsid w:val="00633F12"/>
    <w:rsid w:val="00634A44"/>
    <w:rsid w:val="00634DE0"/>
    <w:rsid w:val="00634E0F"/>
    <w:rsid w:val="00636E04"/>
    <w:rsid w:val="0064017C"/>
    <w:rsid w:val="00641E6D"/>
    <w:rsid w:val="0064246F"/>
    <w:rsid w:val="006431E8"/>
    <w:rsid w:val="006433ED"/>
    <w:rsid w:val="00644D83"/>
    <w:rsid w:val="00645222"/>
    <w:rsid w:val="006467A3"/>
    <w:rsid w:val="00647502"/>
    <w:rsid w:val="00650994"/>
    <w:rsid w:val="00651088"/>
    <w:rsid w:val="0065174F"/>
    <w:rsid w:val="00652D4F"/>
    <w:rsid w:val="006531BF"/>
    <w:rsid w:val="006548EB"/>
    <w:rsid w:val="006576E5"/>
    <w:rsid w:val="006607E8"/>
    <w:rsid w:val="006612A4"/>
    <w:rsid w:val="006644CB"/>
    <w:rsid w:val="006651B8"/>
    <w:rsid w:val="00667414"/>
    <w:rsid w:val="00671BBE"/>
    <w:rsid w:val="0067237C"/>
    <w:rsid w:val="00672EAD"/>
    <w:rsid w:val="006753F8"/>
    <w:rsid w:val="0067596C"/>
    <w:rsid w:val="00675A3A"/>
    <w:rsid w:val="00675F91"/>
    <w:rsid w:val="006770F1"/>
    <w:rsid w:val="00681B1F"/>
    <w:rsid w:val="0068371F"/>
    <w:rsid w:val="00685F2E"/>
    <w:rsid w:val="00690CDA"/>
    <w:rsid w:val="00692DA4"/>
    <w:rsid w:val="006949C7"/>
    <w:rsid w:val="006A3438"/>
    <w:rsid w:val="006A62EC"/>
    <w:rsid w:val="006A692B"/>
    <w:rsid w:val="006B17CF"/>
    <w:rsid w:val="006B2758"/>
    <w:rsid w:val="006B3A80"/>
    <w:rsid w:val="006B5ACE"/>
    <w:rsid w:val="006B616D"/>
    <w:rsid w:val="006B635F"/>
    <w:rsid w:val="006C0979"/>
    <w:rsid w:val="006C1E61"/>
    <w:rsid w:val="006C231C"/>
    <w:rsid w:val="006C336F"/>
    <w:rsid w:val="006C3FD5"/>
    <w:rsid w:val="006C46A4"/>
    <w:rsid w:val="006C7016"/>
    <w:rsid w:val="006D1033"/>
    <w:rsid w:val="006D240C"/>
    <w:rsid w:val="006D30C2"/>
    <w:rsid w:val="006D4820"/>
    <w:rsid w:val="006D6435"/>
    <w:rsid w:val="006E095E"/>
    <w:rsid w:val="006E0D42"/>
    <w:rsid w:val="006E3556"/>
    <w:rsid w:val="006E3FDD"/>
    <w:rsid w:val="006E5174"/>
    <w:rsid w:val="006E533A"/>
    <w:rsid w:val="006E5802"/>
    <w:rsid w:val="006E5A39"/>
    <w:rsid w:val="006E6607"/>
    <w:rsid w:val="006E6D57"/>
    <w:rsid w:val="006E7B0C"/>
    <w:rsid w:val="006F2F96"/>
    <w:rsid w:val="006F4CBA"/>
    <w:rsid w:val="006F6DB4"/>
    <w:rsid w:val="00700833"/>
    <w:rsid w:val="00704565"/>
    <w:rsid w:val="00704BCA"/>
    <w:rsid w:val="00705A22"/>
    <w:rsid w:val="00710BBB"/>
    <w:rsid w:val="00712312"/>
    <w:rsid w:val="00713F3F"/>
    <w:rsid w:val="0071474D"/>
    <w:rsid w:val="0071653C"/>
    <w:rsid w:val="00717964"/>
    <w:rsid w:val="00721148"/>
    <w:rsid w:val="0072184D"/>
    <w:rsid w:val="00723E31"/>
    <w:rsid w:val="007251FB"/>
    <w:rsid w:val="00726601"/>
    <w:rsid w:val="00732CEF"/>
    <w:rsid w:val="00732E21"/>
    <w:rsid w:val="00736C5D"/>
    <w:rsid w:val="007374B9"/>
    <w:rsid w:val="007419E1"/>
    <w:rsid w:val="007420E9"/>
    <w:rsid w:val="0074211A"/>
    <w:rsid w:val="00742973"/>
    <w:rsid w:val="00744BE0"/>
    <w:rsid w:val="00745033"/>
    <w:rsid w:val="007469D9"/>
    <w:rsid w:val="00751164"/>
    <w:rsid w:val="00751BEE"/>
    <w:rsid w:val="007531EA"/>
    <w:rsid w:val="00757BBC"/>
    <w:rsid w:val="00760F37"/>
    <w:rsid w:val="00763C22"/>
    <w:rsid w:val="00764A89"/>
    <w:rsid w:val="00764F05"/>
    <w:rsid w:val="007661EA"/>
    <w:rsid w:val="00766A4D"/>
    <w:rsid w:val="00770739"/>
    <w:rsid w:val="0077275A"/>
    <w:rsid w:val="00772C74"/>
    <w:rsid w:val="007732CE"/>
    <w:rsid w:val="0077693D"/>
    <w:rsid w:val="00783B99"/>
    <w:rsid w:val="00783F8D"/>
    <w:rsid w:val="0078405B"/>
    <w:rsid w:val="00785243"/>
    <w:rsid w:val="00787188"/>
    <w:rsid w:val="00791D30"/>
    <w:rsid w:val="00796196"/>
    <w:rsid w:val="00796B15"/>
    <w:rsid w:val="007A4A66"/>
    <w:rsid w:val="007A4E83"/>
    <w:rsid w:val="007A758A"/>
    <w:rsid w:val="007B0213"/>
    <w:rsid w:val="007B306C"/>
    <w:rsid w:val="007C1F10"/>
    <w:rsid w:val="007C3803"/>
    <w:rsid w:val="007C6A98"/>
    <w:rsid w:val="007C7069"/>
    <w:rsid w:val="007D0034"/>
    <w:rsid w:val="007D04AB"/>
    <w:rsid w:val="007D0FC3"/>
    <w:rsid w:val="007D27EF"/>
    <w:rsid w:val="007D4B8A"/>
    <w:rsid w:val="007D501B"/>
    <w:rsid w:val="007D6A41"/>
    <w:rsid w:val="007D7027"/>
    <w:rsid w:val="007E19B5"/>
    <w:rsid w:val="007E1C84"/>
    <w:rsid w:val="007E1E8B"/>
    <w:rsid w:val="007E20B2"/>
    <w:rsid w:val="007E29A6"/>
    <w:rsid w:val="007E36EF"/>
    <w:rsid w:val="007E4A17"/>
    <w:rsid w:val="007E6B9F"/>
    <w:rsid w:val="007F646E"/>
    <w:rsid w:val="007F669C"/>
    <w:rsid w:val="00800702"/>
    <w:rsid w:val="00800E7E"/>
    <w:rsid w:val="00801943"/>
    <w:rsid w:val="00804CDC"/>
    <w:rsid w:val="0080542C"/>
    <w:rsid w:val="00807D58"/>
    <w:rsid w:val="00810E4B"/>
    <w:rsid w:val="0081106F"/>
    <w:rsid w:val="00817532"/>
    <w:rsid w:val="008205C9"/>
    <w:rsid w:val="00820AEC"/>
    <w:rsid w:val="00820B06"/>
    <w:rsid w:val="008210BD"/>
    <w:rsid w:val="0082245A"/>
    <w:rsid w:val="0082349F"/>
    <w:rsid w:val="00824175"/>
    <w:rsid w:val="008257A9"/>
    <w:rsid w:val="00830B9E"/>
    <w:rsid w:val="008323E6"/>
    <w:rsid w:val="008339A8"/>
    <w:rsid w:val="00833EA0"/>
    <w:rsid w:val="00834A7A"/>
    <w:rsid w:val="0084037E"/>
    <w:rsid w:val="00841643"/>
    <w:rsid w:val="00841EC2"/>
    <w:rsid w:val="0084216F"/>
    <w:rsid w:val="00842620"/>
    <w:rsid w:val="008432DE"/>
    <w:rsid w:val="00843CE9"/>
    <w:rsid w:val="00847437"/>
    <w:rsid w:val="00851E1D"/>
    <w:rsid w:val="00852BC1"/>
    <w:rsid w:val="00852E5B"/>
    <w:rsid w:val="00852E68"/>
    <w:rsid w:val="00853639"/>
    <w:rsid w:val="0085392A"/>
    <w:rsid w:val="00855807"/>
    <w:rsid w:val="0085656A"/>
    <w:rsid w:val="00863D88"/>
    <w:rsid w:val="00864D78"/>
    <w:rsid w:val="0087016F"/>
    <w:rsid w:val="00870682"/>
    <w:rsid w:val="00870F18"/>
    <w:rsid w:val="00871B6A"/>
    <w:rsid w:val="00872A06"/>
    <w:rsid w:val="00874271"/>
    <w:rsid w:val="0087613A"/>
    <w:rsid w:val="00876599"/>
    <w:rsid w:val="00882001"/>
    <w:rsid w:val="00882D29"/>
    <w:rsid w:val="00883554"/>
    <w:rsid w:val="00883C10"/>
    <w:rsid w:val="008876A1"/>
    <w:rsid w:val="0089148B"/>
    <w:rsid w:val="008933EC"/>
    <w:rsid w:val="00893567"/>
    <w:rsid w:val="00893DEE"/>
    <w:rsid w:val="008942B0"/>
    <w:rsid w:val="008943D6"/>
    <w:rsid w:val="00894E92"/>
    <w:rsid w:val="0089597E"/>
    <w:rsid w:val="00896CED"/>
    <w:rsid w:val="00896D4D"/>
    <w:rsid w:val="00897600"/>
    <w:rsid w:val="008A06A1"/>
    <w:rsid w:val="008A3817"/>
    <w:rsid w:val="008A3CED"/>
    <w:rsid w:val="008A5575"/>
    <w:rsid w:val="008A59AE"/>
    <w:rsid w:val="008A7244"/>
    <w:rsid w:val="008B097C"/>
    <w:rsid w:val="008B1FCF"/>
    <w:rsid w:val="008B2CC2"/>
    <w:rsid w:val="008B4166"/>
    <w:rsid w:val="008B462A"/>
    <w:rsid w:val="008B5517"/>
    <w:rsid w:val="008B5C09"/>
    <w:rsid w:val="008B6D65"/>
    <w:rsid w:val="008C2546"/>
    <w:rsid w:val="008C32EF"/>
    <w:rsid w:val="008C3F83"/>
    <w:rsid w:val="008C67A6"/>
    <w:rsid w:val="008C78B1"/>
    <w:rsid w:val="008D046C"/>
    <w:rsid w:val="008D0717"/>
    <w:rsid w:val="008D11C1"/>
    <w:rsid w:val="008D1BB1"/>
    <w:rsid w:val="008D23AD"/>
    <w:rsid w:val="008D5F7F"/>
    <w:rsid w:val="008D66A8"/>
    <w:rsid w:val="008E049D"/>
    <w:rsid w:val="008E1F4C"/>
    <w:rsid w:val="008E3098"/>
    <w:rsid w:val="008E322C"/>
    <w:rsid w:val="008E35A7"/>
    <w:rsid w:val="008E39F1"/>
    <w:rsid w:val="008E465F"/>
    <w:rsid w:val="008F37C7"/>
    <w:rsid w:val="008F604E"/>
    <w:rsid w:val="008F6400"/>
    <w:rsid w:val="008F6499"/>
    <w:rsid w:val="008F6B40"/>
    <w:rsid w:val="008F7600"/>
    <w:rsid w:val="0090696F"/>
    <w:rsid w:val="009143B2"/>
    <w:rsid w:val="009149A5"/>
    <w:rsid w:val="00914A75"/>
    <w:rsid w:val="009166F8"/>
    <w:rsid w:val="00916756"/>
    <w:rsid w:val="0092044B"/>
    <w:rsid w:val="00921ACD"/>
    <w:rsid w:val="00923467"/>
    <w:rsid w:val="00925013"/>
    <w:rsid w:val="009255FF"/>
    <w:rsid w:val="0092647F"/>
    <w:rsid w:val="009369AC"/>
    <w:rsid w:val="00937863"/>
    <w:rsid w:val="009409BB"/>
    <w:rsid w:val="009424A3"/>
    <w:rsid w:val="0094529F"/>
    <w:rsid w:val="00945C4E"/>
    <w:rsid w:val="009509ED"/>
    <w:rsid w:val="00951584"/>
    <w:rsid w:val="00952EE2"/>
    <w:rsid w:val="00953B3E"/>
    <w:rsid w:val="0095435D"/>
    <w:rsid w:val="00956D76"/>
    <w:rsid w:val="00960F0A"/>
    <w:rsid w:val="009700E4"/>
    <w:rsid w:val="00971449"/>
    <w:rsid w:val="009717CE"/>
    <w:rsid w:val="0097195B"/>
    <w:rsid w:val="0097532C"/>
    <w:rsid w:val="00975D59"/>
    <w:rsid w:val="0097762F"/>
    <w:rsid w:val="00982235"/>
    <w:rsid w:val="00984246"/>
    <w:rsid w:val="009860F8"/>
    <w:rsid w:val="00986F34"/>
    <w:rsid w:val="00992270"/>
    <w:rsid w:val="0099389E"/>
    <w:rsid w:val="0099547B"/>
    <w:rsid w:val="00997362"/>
    <w:rsid w:val="00997656"/>
    <w:rsid w:val="009A066F"/>
    <w:rsid w:val="009A25D0"/>
    <w:rsid w:val="009A2892"/>
    <w:rsid w:val="009A36D4"/>
    <w:rsid w:val="009A5376"/>
    <w:rsid w:val="009A763E"/>
    <w:rsid w:val="009B011D"/>
    <w:rsid w:val="009B0CF4"/>
    <w:rsid w:val="009B18BC"/>
    <w:rsid w:val="009B1A40"/>
    <w:rsid w:val="009B3F28"/>
    <w:rsid w:val="009B4A7B"/>
    <w:rsid w:val="009B4ADB"/>
    <w:rsid w:val="009B4B1B"/>
    <w:rsid w:val="009B5593"/>
    <w:rsid w:val="009C0B6D"/>
    <w:rsid w:val="009C1184"/>
    <w:rsid w:val="009C3A3B"/>
    <w:rsid w:val="009C3B10"/>
    <w:rsid w:val="009C504F"/>
    <w:rsid w:val="009C5900"/>
    <w:rsid w:val="009C69BB"/>
    <w:rsid w:val="009C6A13"/>
    <w:rsid w:val="009C75C2"/>
    <w:rsid w:val="009C7B9F"/>
    <w:rsid w:val="009D0F58"/>
    <w:rsid w:val="009D2F1D"/>
    <w:rsid w:val="009D3545"/>
    <w:rsid w:val="009D776A"/>
    <w:rsid w:val="009E07ED"/>
    <w:rsid w:val="009E0C4B"/>
    <w:rsid w:val="009E16AD"/>
    <w:rsid w:val="009E2D68"/>
    <w:rsid w:val="009E2F69"/>
    <w:rsid w:val="009E3BC7"/>
    <w:rsid w:val="009F241B"/>
    <w:rsid w:val="009F2500"/>
    <w:rsid w:val="009F2DFB"/>
    <w:rsid w:val="00A00D38"/>
    <w:rsid w:val="00A00FA1"/>
    <w:rsid w:val="00A01C88"/>
    <w:rsid w:val="00A03F29"/>
    <w:rsid w:val="00A05101"/>
    <w:rsid w:val="00A069DB"/>
    <w:rsid w:val="00A07E98"/>
    <w:rsid w:val="00A1004B"/>
    <w:rsid w:val="00A10D5F"/>
    <w:rsid w:val="00A1278F"/>
    <w:rsid w:val="00A129F7"/>
    <w:rsid w:val="00A15BFA"/>
    <w:rsid w:val="00A160C9"/>
    <w:rsid w:val="00A20DC7"/>
    <w:rsid w:val="00A21451"/>
    <w:rsid w:val="00A22CE9"/>
    <w:rsid w:val="00A24939"/>
    <w:rsid w:val="00A25178"/>
    <w:rsid w:val="00A2655B"/>
    <w:rsid w:val="00A278BE"/>
    <w:rsid w:val="00A3123A"/>
    <w:rsid w:val="00A32F70"/>
    <w:rsid w:val="00A34209"/>
    <w:rsid w:val="00A36328"/>
    <w:rsid w:val="00A371DA"/>
    <w:rsid w:val="00A406B5"/>
    <w:rsid w:val="00A428F6"/>
    <w:rsid w:val="00A44DAF"/>
    <w:rsid w:val="00A4639B"/>
    <w:rsid w:val="00A51BF9"/>
    <w:rsid w:val="00A538CF"/>
    <w:rsid w:val="00A571A8"/>
    <w:rsid w:val="00A6197F"/>
    <w:rsid w:val="00A61DB6"/>
    <w:rsid w:val="00A7051D"/>
    <w:rsid w:val="00A72954"/>
    <w:rsid w:val="00A7438C"/>
    <w:rsid w:val="00A76AC9"/>
    <w:rsid w:val="00A77E3D"/>
    <w:rsid w:val="00A8099F"/>
    <w:rsid w:val="00A8174B"/>
    <w:rsid w:val="00A843E0"/>
    <w:rsid w:val="00A84522"/>
    <w:rsid w:val="00A8618A"/>
    <w:rsid w:val="00A902D0"/>
    <w:rsid w:val="00A91A8F"/>
    <w:rsid w:val="00A925D4"/>
    <w:rsid w:val="00A92D74"/>
    <w:rsid w:val="00A93BD6"/>
    <w:rsid w:val="00A94C48"/>
    <w:rsid w:val="00A95A58"/>
    <w:rsid w:val="00AA020C"/>
    <w:rsid w:val="00AA0A95"/>
    <w:rsid w:val="00AA0F70"/>
    <w:rsid w:val="00AA1431"/>
    <w:rsid w:val="00AA2CF1"/>
    <w:rsid w:val="00AA4B97"/>
    <w:rsid w:val="00AB1A48"/>
    <w:rsid w:val="00AB6F92"/>
    <w:rsid w:val="00AC3FBC"/>
    <w:rsid w:val="00AC78C2"/>
    <w:rsid w:val="00AD31B9"/>
    <w:rsid w:val="00AD57F7"/>
    <w:rsid w:val="00AE010C"/>
    <w:rsid w:val="00AE1250"/>
    <w:rsid w:val="00AE16AB"/>
    <w:rsid w:val="00AE2A5D"/>
    <w:rsid w:val="00AF1884"/>
    <w:rsid w:val="00AF18C1"/>
    <w:rsid w:val="00AF2410"/>
    <w:rsid w:val="00AF27A3"/>
    <w:rsid w:val="00AF3E59"/>
    <w:rsid w:val="00AF4FA3"/>
    <w:rsid w:val="00AF5F42"/>
    <w:rsid w:val="00AF6624"/>
    <w:rsid w:val="00AF740D"/>
    <w:rsid w:val="00AF765B"/>
    <w:rsid w:val="00B00381"/>
    <w:rsid w:val="00B015FF"/>
    <w:rsid w:val="00B026D3"/>
    <w:rsid w:val="00B02F1F"/>
    <w:rsid w:val="00B0714A"/>
    <w:rsid w:val="00B11276"/>
    <w:rsid w:val="00B123CD"/>
    <w:rsid w:val="00B123DC"/>
    <w:rsid w:val="00B13139"/>
    <w:rsid w:val="00B13BF5"/>
    <w:rsid w:val="00B13CF5"/>
    <w:rsid w:val="00B14537"/>
    <w:rsid w:val="00B14B4B"/>
    <w:rsid w:val="00B21733"/>
    <w:rsid w:val="00B25286"/>
    <w:rsid w:val="00B27DD6"/>
    <w:rsid w:val="00B30118"/>
    <w:rsid w:val="00B30417"/>
    <w:rsid w:val="00B33544"/>
    <w:rsid w:val="00B33557"/>
    <w:rsid w:val="00B338A8"/>
    <w:rsid w:val="00B34ABE"/>
    <w:rsid w:val="00B35D2B"/>
    <w:rsid w:val="00B41FFD"/>
    <w:rsid w:val="00B4254C"/>
    <w:rsid w:val="00B42565"/>
    <w:rsid w:val="00B425AF"/>
    <w:rsid w:val="00B4270A"/>
    <w:rsid w:val="00B42A0A"/>
    <w:rsid w:val="00B43CF8"/>
    <w:rsid w:val="00B46A90"/>
    <w:rsid w:val="00B47117"/>
    <w:rsid w:val="00B478A2"/>
    <w:rsid w:val="00B47A91"/>
    <w:rsid w:val="00B50F1E"/>
    <w:rsid w:val="00B5142E"/>
    <w:rsid w:val="00B5190F"/>
    <w:rsid w:val="00B539FA"/>
    <w:rsid w:val="00B5466D"/>
    <w:rsid w:val="00B5597E"/>
    <w:rsid w:val="00B5761B"/>
    <w:rsid w:val="00B60942"/>
    <w:rsid w:val="00B61A52"/>
    <w:rsid w:val="00B63B49"/>
    <w:rsid w:val="00B644C3"/>
    <w:rsid w:val="00B723AC"/>
    <w:rsid w:val="00B7296C"/>
    <w:rsid w:val="00B7313C"/>
    <w:rsid w:val="00B733BA"/>
    <w:rsid w:val="00B738B5"/>
    <w:rsid w:val="00B73CEB"/>
    <w:rsid w:val="00B73FBE"/>
    <w:rsid w:val="00B76EAC"/>
    <w:rsid w:val="00B776CC"/>
    <w:rsid w:val="00B8092D"/>
    <w:rsid w:val="00B82F72"/>
    <w:rsid w:val="00B85F7E"/>
    <w:rsid w:val="00B86B75"/>
    <w:rsid w:val="00B87217"/>
    <w:rsid w:val="00B9005A"/>
    <w:rsid w:val="00B906C4"/>
    <w:rsid w:val="00B909C7"/>
    <w:rsid w:val="00B91468"/>
    <w:rsid w:val="00B92E91"/>
    <w:rsid w:val="00B93259"/>
    <w:rsid w:val="00B97C7D"/>
    <w:rsid w:val="00BA0CCD"/>
    <w:rsid w:val="00BA135E"/>
    <w:rsid w:val="00BA1F8B"/>
    <w:rsid w:val="00BA4C02"/>
    <w:rsid w:val="00BA79A9"/>
    <w:rsid w:val="00BA7FCD"/>
    <w:rsid w:val="00BB134F"/>
    <w:rsid w:val="00BB5E73"/>
    <w:rsid w:val="00BB6C5F"/>
    <w:rsid w:val="00BC21E1"/>
    <w:rsid w:val="00BC2E69"/>
    <w:rsid w:val="00BC6972"/>
    <w:rsid w:val="00BC6B44"/>
    <w:rsid w:val="00BD2273"/>
    <w:rsid w:val="00BD423D"/>
    <w:rsid w:val="00BD495C"/>
    <w:rsid w:val="00BD6CB2"/>
    <w:rsid w:val="00BE0EAA"/>
    <w:rsid w:val="00BE181B"/>
    <w:rsid w:val="00BE55FD"/>
    <w:rsid w:val="00BE7A67"/>
    <w:rsid w:val="00BF078F"/>
    <w:rsid w:val="00BF169F"/>
    <w:rsid w:val="00BF232C"/>
    <w:rsid w:val="00BF570F"/>
    <w:rsid w:val="00BF7882"/>
    <w:rsid w:val="00C0119F"/>
    <w:rsid w:val="00C017AC"/>
    <w:rsid w:val="00C01D87"/>
    <w:rsid w:val="00C024B5"/>
    <w:rsid w:val="00C02966"/>
    <w:rsid w:val="00C04112"/>
    <w:rsid w:val="00C12B50"/>
    <w:rsid w:val="00C13135"/>
    <w:rsid w:val="00C15467"/>
    <w:rsid w:val="00C16C8F"/>
    <w:rsid w:val="00C16CCC"/>
    <w:rsid w:val="00C213A7"/>
    <w:rsid w:val="00C220B9"/>
    <w:rsid w:val="00C22770"/>
    <w:rsid w:val="00C22D53"/>
    <w:rsid w:val="00C22E0F"/>
    <w:rsid w:val="00C230FC"/>
    <w:rsid w:val="00C24280"/>
    <w:rsid w:val="00C2466B"/>
    <w:rsid w:val="00C26277"/>
    <w:rsid w:val="00C27364"/>
    <w:rsid w:val="00C2769D"/>
    <w:rsid w:val="00C30890"/>
    <w:rsid w:val="00C31F3D"/>
    <w:rsid w:val="00C33221"/>
    <w:rsid w:val="00C34078"/>
    <w:rsid w:val="00C3654A"/>
    <w:rsid w:val="00C36FDE"/>
    <w:rsid w:val="00C3739C"/>
    <w:rsid w:val="00C373C6"/>
    <w:rsid w:val="00C37596"/>
    <w:rsid w:val="00C403CC"/>
    <w:rsid w:val="00C424D9"/>
    <w:rsid w:val="00C425A2"/>
    <w:rsid w:val="00C4438F"/>
    <w:rsid w:val="00C44772"/>
    <w:rsid w:val="00C45D7E"/>
    <w:rsid w:val="00C45F25"/>
    <w:rsid w:val="00C46D88"/>
    <w:rsid w:val="00C50635"/>
    <w:rsid w:val="00C5394D"/>
    <w:rsid w:val="00C53D5E"/>
    <w:rsid w:val="00C542C3"/>
    <w:rsid w:val="00C552B1"/>
    <w:rsid w:val="00C56D5A"/>
    <w:rsid w:val="00C57DF6"/>
    <w:rsid w:val="00C65895"/>
    <w:rsid w:val="00C65FE9"/>
    <w:rsid w:val="00C718A9"/>
    <w:rsid w:val="00C74CF0"/>
    <w:rsid w:val="00C75348"/>
    <w:rsid w:val="00C80B39"/>
    <w:rsid w:val="00C83321"/>
    <w:rsid w:val="00C840BE"/>
    <w:rsid w:val="00C846AE"/>
    <w:rsid w:val="00C877A2"/>
    <w:rsid w:val="00C878E8"/>
    <w:rsid w:val="00C93698"/>
    <w:rsid w:val="00C94CDC"/>
    <w:rsid w:val="00C95777"/>
    <w:rsid w:val="00CA0479"/>
    <w:rsid w:val="00CA25F4"/>
    <w:rsid w:val="00CA278E"/>
    <w:rsid w:val="00CA29CC"/>
    <w:rsid w:val="00CA2EB0"/>
    <w:rsid w:val="00CA31D4"/>
    <w:rsid w:val="00CA39CB"/>
    <w:rsid w:val="00CA48D5"/>
    <w:rsid w:val="00CA5B76"/>
    <w:rsid w:val="00CB42F1"/>
    <w:rsid w:val="00CB47B9"/>
    <w:rsid w:val="00CC11A5"/>
    <w:rsid w:val="00CC193C"/>
    <w:rsid w:val="00CC2D24"/>
    <w:rsid w:val="00CC6CBB"/>
    <w:rsid w:val="00CD048C"/>
    <w:rsid w:val="00CD20AA"/>
    <w:rsid w:val="00CD215B"/>
    <w:rsid w:val="00CD24DA"/>
    <w:rsid w:val="00CD24F2"/>
    <w:rsid w:val="00CD3F2E"/>
    <w:rsid w:val="00CD6939"/>
    <w:rsid w:val="00CD6E95"/>
    <w:rsid w:val="00CD78E5"/>
    <w:rsid w:val="00CD795E"/>
    <w:rsid w:val="00CE0A57"/>
    <w:rsid w:val="00CE1D94"/>
    <w:rsid w:val="00CE26B9"/>
    <w:rsid w:val="00CE2C03"/>
    <w:rsid w:val="00CE3308"/>
    <w:rsid w:val="00CE72E5"/>
    <w:rsid w:val="00CF0F69"/>
    <w:rsid w:val="00D002FD"/>
    <w:rsid w:val="00D01BB1"/>
    <w:rsid w:val="00D035E0"/>
    <w:rsid w:val="00D044E1"/>
    <w:rsid w:val="00D04B30"/>
    <w:rsid w:val="00D056DE"/>
    <w:rsid w:val="00D073C9"/>
    <w:rsid w:val="00D1124F"/>
    <w:rsid w:val="00D1356A"/>
    <w:rsid w:val="00D17A41"/>
    <w:rsid w:val="00D22AEF"/>
    <w:rsid w:val="00D231B0"/>
    <w:rsid w:val="00D23D85"/>
    <w:rsid w:val="00D261CE"/>
    <w:rsid w:val="00D26816"/>
    <w:rsid w:val="00D26C74"/>
    <w:rsid w:val="00D30236"/>
    <w:rsid w:val="00D308DE"/>
    <w:rsid w:val="00D345C0"/>
    <w:rsid w:val="00D37350"/>
    <w:rsid w:val="00D3759C"/>
    <w:rsid w:val="00D378C3"/>
    <w:rsid w:val="00D408B8"/>
    <w:rsid w:val="00D41ABA"/>
    <w:rsid w:val="00D43608"/>
    <w:rsid w:val="00D43FAC"/>
    <w:rsid w:val="00D45C43"/>
    <w:rsid w:val="00D46400"/>
    <w:rsid w:val="00D4721B"/>
    <w:rsid w:val="00D50957"/>
    <w:rsid w:val="00D530E1"/>
    <w:rsid w:val="00D54A74"/>
    <w:rsid w:val="00D606F9"/>
    <w:rsid w:val="00D631AB"/>
    <w:rsid w:val="00D64445"/>
    <w:rsid w:val="00D6489D"/>
    <w:rsid w:val="00D676CA"/>
    <w:rsid w:val="00D67F45"/>
    <w:rsid w:val="00D7012C"/>
    <w:rsid w:val="00D7077B"/>
    <w:rsid w:val="00D71EB9"/>
    <w:rsid w:val="00D74496"/>
    <w:rsid w:val="00D75743"/>
    <w:rsid w:val="00D75EE2"/>
    <w:rsid w:val="00D761E9"/>
    <w:rsid w:val="00D77D40"/>
    <w:rsid w:val="00D80C32"/>
    <w:rsid w:val="00D84043"/>
    <w:rsid w:val="00D84222"/>
    <w:rsid w:val="00D84825"/>
    <w:rsid w:val="00D9015F"/>
    <w:rsid w:val="00D91081"/>
    <w:rsid w:val="00D91255"/>
    <w:rsid w:val="00D92428"/>
    <w:rsid w:val="00D93972"/>
    <w:rsid w:val="00D93E05"/>
    <w:rsid w:val="00D94183"/>
    <w:rsid w:val="00D948B2"/>
    <w:rsid w:val="00D95B21"/>
    <w:rsid w:val="00D97331"/>
    <w:rsid w:val="00DA043B"/>
    <w:rsid w:val="00DA4282"/>
    <w:rsid w:val="00DB03BB"/>
    <w:rsid w:val="00DB1745"/>
    <w:rsid w:val="00DB2301"/>
    <w:rsid w:val="00DB2624"/>
    <w:rsid w:val="00DB2C6E"/>
    <w:rsid w:val="00DB30EE"/>
    <w:rsid w:val="00DB3BD9"/>
    <w:rsid w:val="00DB3F81"/>
    <w:rsid w:val="00DB6148"/>
    <w:rsid w:val="00DB7B2E"/>
    <w:rsid w:val="00DC0657"/>
    <w:rsid w:val="00DC0DB5"/>
    <w:rsid w:val="00DC12F6"/>
    <w:rsid w:val="00DC1646"/>
    <w:rsid w:val="00DC2F31"/>
    <w:rsid w:val="00DC45C1"/>
    <w:rsid w:val="00DC7506"/>
    <w:rsid w:val="00DD01E3"/>
    <w:rsid w:val="00DD0559"/>
    <w:rsid w:val="00DD1066"/>
    <w:rsid w:val="00DD1816"/>
    <w:rsid w:val="00DD2A1B"/>
    <w:rsid w:val="00DD2A9B"/>
    <w:rsid w:val="00DD47A1"/>
    <w:rsid w:val="00DD6F87"/>
    <w:rsid w:val="00DD7A64"/>
    <w:rsid w:val="00DE0F72"/>
    <w:rsid w:val="00DE17C8"/>
    <w:rsid w:val="00DE1CE5"/>
    <w:rsid w:val="00DE584E"/>
    <w:rsid w:val="00DE5860"/>
    <w:rsid w:val="00DE59C5"/>
    <w:rsid w:val="00DF1437"/>
    <w:rsid w:val="00DF5645"/>
    <w:rsid w:val="00DF7CE3"/>
    <w:rsid w:val="00DF7D52"/>
    <w:rsid w:val="00DF7E8C"/>
    <w:rsid w:val="00E03F21"/>
    <w:rsid w:val="00E05C0A"/>
    <w:rsid w:val="00E07078"/>
    <w:rsid w:val="00E075AF"/>
    <w:rsid w:val="00E114F6"/>
    <w:rsid w:val="00E1262C"/>
    <w:rsid w:val="00E17666"/>
    <w:rsid w:val="00E22E86"/>
    <w:rsid w:val="00E22F1A"/>
    <w:rsid w:val="00E23654"/>
    <w:rsid w:val="00E23779"/>
    <w:rsid w:val="00E26930"/>
    <w:rsid w:val="00E272A0"/>
    <w:rsid w:val="00E3119E"/>
    <w:rsid w:val="00E320CB"/>
    <w:rsid w:val="00E33A56"/>
    <w:rsid w:val="00E33CA3"/>
    <w:rsid w:val="00E33FF9"/>
    <w:rsid w:val="00E35E19"/>
    <w:rsid w:val="00E37079"/>
    <w:rsid w:val="00E402CF"/>
    <w:rsid w:val="00E40A66"/>
    <w:rsid w:val="00E41EF5"/>
    <w:rsid w:val="00E42085"/>
    <w:rsid w:val="00E42755"/>
    <w:rsid w:val="00E47B76"/>
    <w:rsid w:val="00E51ED3"/>
    <w:rsid w:val="00E51F8B"/>
    <w:rsid w:val="00E5288A"/>
    <w:rsid w:val="00E531F5"/>
    <w:rsid w:val="00E546ED"/>
    <w:rsid w:val="00E5499C"/>
    <w:rsid w:val="00E56DD8"/>
    <w:rsid w:val="00E57697"/>
    <w:rsid w:val="00E576E0"/>
    <w:rsid w:val="00E6063E"/>
    <w:rsid w:val="00E61A91"/>
    <w:rsid w:val="00E63C57"/>
    <w:rsid w:val="00E64641"/>
    <w:rsid w:val="00E65273"/>
    <w:rsid w:val="00E65447"/>
    <w:rsid w:val="00E66589"/>
    <w:rsid w:val="00E711EF"/>
    <w:rsid w:val="00E71206"/>
    <w:rsid w:val="00E7143D"/>
    <w:rsid w:val="00E71CCD"/>
    <w:rsid w:val="00E727C4"/>
    <w:rsid w:val="00E72B7B"/>
    <w:rsid w:val="00E72ED6"/>
    <w:rsid w:val="00E76372"/>
    <w:rsid w:val="00E77449"/>
    <w:rsid w:val="00E80643"/>
    <w:rsid w:val="00E81371"/>
    <w:rsid w:val="00E82BC0"/>
    <w:rsid w:val="00E8462A"/>
    <w:rsid w:val="00E8462E"/>
    <w:rsid w:val="00E84AC3"/>
    <w:rsid w:val="00E851EF"/>
    <w:rsid w:val="00E90628"/>
    <w:rsid w:val="00E912DD"/>
    <w:rsid w:val="00E9543C"/>
    <w:rsid w:val="00E97F04"/>
    <w:rsid w:val="00EA0378"/>
    <w:rsid w:val="00EA1AC2"/>
    <w:rsid w:val="00EA22C6"/>
    <w:rsid w:val="00EA32AE"/>
    <w:rsid w:val="00EA3ED3"/>
    <w:rsid w:val="00EA4BEA"/>
    <w:rsid w:val="00EA5297"/>
    <w:rsid w:val="00EA5828"/>
    <w:rsid w:val="00EA601F"/>
    <w:rsid w:val="00EA7D52"/>
    <w:rsid w:val="00EB557A"/>
    <w:rsid w:val="00EB662C"/>
    <w:rsid w:val="00EB7643"/>
    <w:rsid w:val="00EC0824"/>
    <w:rsid w:val="00EC4CF9"/>
    <w:rsid w:val="00EC5AFC"/>
    <w:rsid w:val="00EC79E6"/>
    <w:rsid w:val="00EC7E61"/>
    <w:rsid w:val="00ED0612"/>
    <w:rsid w:val="00ED2D17"/>
    <w:rsid w:val="00ED3233"/>
    <w:rsid w:val="00ED3872"/>
    <w:rsid w:val="00ED59BE"/>
    <w:rsid w:val="00ED7ECE"/>
    <w:rsid w:val="00EE18F4"/>
    <w:rsid w:val="00EE23EE"/>
    <w:rsid w:val="00EE3F45"/>
    <w:rsid w:val="00EF10EA"/>
    <w:rsid w:val="00EF111B"/>
    <w:rsid w:val="00EF1F1B"/>
    <w:rsid w:val="00EF259F"/>
    <w:rsid w:val="00EF32AB"/>
    <w:rsid w:val="00EF3A8F"/>
    <w:rsid w:val="00EF616D"/>
    <w:rsid w:val="00F02C11"/>
    <w:rsid w:val="00F062DD"/>
    <w:rsid w:val="00F14C39"/>
    <w:rsid w:val="00F20602"/>
    <w:rsid w:val="00F20B84"/>
    <w:rsid w:val="00F20DE8"/>
    <w:rsid w:val="00F213A3"/>
    <w:rsid w:val="00F2324F"/>
    <w:rsid w:val="00F23AF4"/>
    <w:rsid w:val="00F25DF6"/>
    <w:rsid w:val="00F26174"/>
    <w:rsid w:val="00F26DCE"/>
    <w:rsid w:val="00F270A0"/>
    <w:rsid w:val="00F3239A"/>
    <w:rsid w:val="00F37687"/>
    <w:rsid w:val="00F417C8"/>
    <w:rsid w:val="00F43832"/>
    <w:rsid w:val="00F4407B"/>
    <w:rsid w:val="00F44B0E"/>
    <w:rsid w:val="00F4593A"/>
    <w:rsid w:val="00F46AAD"/>
    <w:rsid w:val="00F46CDF"/>
    <w:rsid w:val="00F477CB"/>
    <w:rsid w:val="00F50DF8"/>
    <w:rsid w:val="00F50F66"/>
    <w:rsid w:val="00F519FF"/>
    <w:rsid w:val="00F51B27"/>
    <w:rsid w:val="00F52D22"/>
    <w:rsid w:val="00F52FB2"/>
    <w:rsid w:val="00F61827"/>
    <w:rsid w:val="00F63ED5"/>
    <w:rsid w:val="00F65FC8"/>
    <w:rsid w:val="00F66DEE"/>
    <w:rsid w:val="00F677ED"/>
    <w:rsid w:val="00F678EA"/>
    <w:rsid w:val="00F70739"/>
    <w:rsid w:val="00F719FE"/>
    <w:rsid w:val="00F72242"/>
    <w:rsid w:val="00F755D9"/>
    <w:rsid w:val="00F803D2"/>
    <w:rsid w:val="00F8147A"/>
    <w:rsid w:val="00F818B3"/>
    <w:rsid w:val="00F81A58"/>
    <w:rsid w:val="00F84B43"/>
    <w:rsid w:val="00F877A0"/>
    <w:rsid w:val="00F879F0"/>
    <w:rsid w:val="00F9353D"/>
    <w:rsid w:val="00F93C16"/>
    <w:rsid w:val="00F9531B"/>
    <w:rsid w:val="00F953C3"/>
    <w:rsid w:val="00F973EA"/>
    <w:rsid w:val="00F97B1A"/>
    <w:rsid w:val="00FA07C6"/>
    <w:rsid w:val="00FA0AB8"/>
    <w:rsid w:val="00FA1CE6"/>
    <w:rsid w:val="00FA274E"/>
    <w:rsid w:val="00FA2839"/>
    <w:rsid w:val="00FA37EF"/>
    <w:rsid w:val="00FA4398"/>
    <w:rsid w:val="00FA4DDC"/>
    <w:rsid w:val="00FA5865"/>
    <w:rsid w:val="00FA635D"/>
    <w:rsid w:val="00FB00E6"/>
    <w:rsid w:val="00FB2D52"/>
    <w:rsid w:val="00FB4195"/>
    <w:rsid w:val="00FB5537"/>
    <w:rsid w:val="00FB5C99"/>
    <w:rsid w:val="00FB5F88"/>
    <w:rsid w:val="00FB6447"/>
    <w:rsid w:val="00FB6524"/>
    <w:rsid w:val="00FB6DAD"/>
    <w:rsid w:val="00FB7524"/>
    <w:rsid w:val="00FC1295"/>
    <w:rsid w:val="00FC2299"/>
    <w:rsid w:val="00FC5086"/>
    <w:rsid w:val="00FC5C24"/>
    <w:rsid w:val="00FC6BE5"/>
    <w:rsid w:val="00FC7FEB"/>
    <w:rsid w:val="00FD00E4"/>
    <w:rsid w:val="00FD03A0"/>
    <w:rsid w:val="00FD0619"/>
    <w:rsid w:val="00FD351A"/>
    <w:rsid w:val="00FD352A"/>
    <w:rsid w:val="00FD49C6"/>
    <w:rsid w:val="00FD68BF"/>
    <w:rsid w:val="00FD7B5A"/>
    <w:rsid w:val="00FE0FD1"/>
    <w:rsid w:val="00FE43FB"/>
    <w:rsid w:val="00FE4509"/>
    <w:rsid w:val="00FE75FC"/>
    <w:rsid w:val="00FE77CA"/>
    <w:rsid w:val="00FF06A8"/>
    <w:rsid w:val="00FF2596"/>
    <w:rsid w:val="00FF2CF7"/>
    <w:rsid w:val="00FF3037"/>
    <w:rsid w:val="00FF337B"/>
    <w:rsid w:val="00FF3404"/>
    <w:rsid w:val="00FF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CCFF3D"/>
  <w15:chartTrackingRefBased/>
  <w15:docId w15:val="{005BD2C7-4357-4350-A77F-ED4187936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D76"/>
    <w:pPr>
      <w:spacing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D24"/>
    <w:pPr>
      <w:keepNext/>
      <w:keepLines/>
      <w:spacing w:before="100" w:beforeAutospacing="1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4203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0995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aliases w:val="Dataset headings"/>
    <w:basedOn w:val="Normal"/>
    <w:next w:val="Normal"/>
    <w:link w:val="Heading4Char"/>
    <w:uiPriority w:val="9"/>
    <w:unhideWhenUsed/>
    <w:qFormat/>
    <w:rsid w:val="004551CC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70F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1F4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63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C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C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C2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5575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537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4529F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29F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529F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529F"/>
    <w:rPr>
      <w:rFonts w:ascii="Times New Roman" w:hAnsi="Times New Roman" w:cs="Times New Roman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F0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EA9"/>
  </w:style>
  <w:style w:type="paragraph" w:styleId="Footer">
    <w:name w:val="footer"/>
    <w:basedOn w:val="Normal"/>
    <w:link w:val="FooterChar"/>
    <w:uiPriority w:val="99"/>
    <w:unhideWhenUsed/>
    <w:rsid w:val="002F0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EA9"/>
  </w:style>
  <w:style w:type="character" w:customStyle="1" w:styleId="Heading1Char">
    <w:name w:val="Heading 1 Char"/>
    <w:basedOn w:val="DefaultParagraphFont"/>
    <w:link w:val="Heading1"/>
    <w:uiPriority w:val="9"/>
    <w:rsid w:val="00CC2D2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4203"/>
    <w:rPr>
      <w:rFonts w:ascii="Times New Roman" w:eastAsiaTheme="majorEastAsia" w:hAnsi="Times New Roman" w:cstheme="majorBidi"/>
      <w:b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F09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03EA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03E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3EA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03EA3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C0411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04112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D0995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4Char">
    <w:name w:val="Heading 4 Char"/>
    <w:aliases w:val="Dataset headings Char"/>
    <w:basedOn w:val="DefaultParagraphFont"/>
    <w:link w:val="Heading4"/>
    <w:uiPriority w:val="9"/>
    <w:rsid w:val="004551CC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2C0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05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4175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8E35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B0F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77C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6770F1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msonormal0">
    <w:name w:val="msonormal"/>
    <w:basedOn w:val="Normal"/>
    <w:rsid w:val="005C37E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65">
    <w:name w:val="xl65"/>
    <w:basedOn w:val="Normal"/>
    <w:rsid w:val="005C3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en-AU"/>
    </w:rPr>
  </w:style>
  <w:style w:type="paragraph" w:customStyle="1" w:styleId="xl66">
    <w:name w:val="xl66"/>
    <w:basedOn w:val="Normal"/>
    <w:rsid w:val="005C37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styleId="IntenseEmphasis">
    <w:name w:val="Intense Emphasis"/>
    <w:basedOn w:val="DefaultParagraphFont"/>
    <w:uiPriority w:val="21"/>
    <w:qFormat/>
    <w:rsid w:val="005C37EF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751BE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BEE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751BEE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EE2"/>
    <w:pPr>
      <w:numPr>
        <w:ilvl w:val="1"/>
      </w:numPr>
      <w:spacing w:line="240" w:lineRule="auto"/>
    </w:pPr>
    <w:rPr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952EE2"/>
    <w:rPr>
      <w:rFonts w:ascii="Times New Roman" w:hAnsi="Times New Roman"/>
      <w:spacing w:val="15"/>
      <w:sz w:val="20"/>
    </w:rPr>
  </w:style>
  <w:style w:type="character" w:styleId="SubtleEmphasis">
    <w:name w:val="Subtle Emphasis"/>
    <w:basedOn w:val="DefaultParagraphFont"/>
    <w:uiPriority w:val="19"/>
    <w:qFormat/>
    <w:rsid w:val="00751BEE"/>
    <w:rPr>
      <w:i/>
      <w:iCs/>
      <w:color w:val="404040" w:themeColor="text1" w:themeTint="BF"/>
    </w:rPr>
  </w:style>
  <w:style w:type="table" w:styleId="PlainTable4">
    <w:name w:val="Plain Table 4"/>
    <w:basedOn w:val="TableNormal"/>
    <w:uiPriority w:val="44"/>
    <w:rsid w:val="006612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612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A61E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DHHStabletext">
    <w:name w:val="DHHS table text"/>
    <w:uiPriority w:val="3"/>
    <w:qFormat/>
    <w:rsid w:val="00F877A0"/>
    <w:pPr>
      <w:spacing w:before="80" w:after="6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DHHStablecolhead">
    <w:name w:val="DHHS table col head"/>
    <w:uiPriority w:val="3"/>
    <w:qFormat/>
    <w:rsid w:val="00F877A0"/>
    <w:pPr>
      <w:spacing w:before="80" w:after="60" w:line="240" w:lineRule="auto"/>
    </w:pPr>
    <w:rPr>
      <w:rFonts w:ascii="Arial" w:eastAsia="Times New Roman" w:hAnsi="Arial" w:cs="Times New Roman"/>
      <w:b/>
      <w:color w:val="201547"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F877A0"/>
    <w:pPr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60C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33F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1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8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4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03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11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0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7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9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911316">
                  <w:marLeft w:val="0"/>
                  <w:marRight w:val="0"/>
                  <w:marTop w:val="539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2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8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8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5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4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53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9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7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9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5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6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7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3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13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4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67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9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66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F9C8E58-BEEE-43FD-9391-C6DAFB8D8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4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eta Blocker Use in Breast Cancer Survival</vt:lpstr>
    </vt:vector>
  </TitlesOfParts>
  <Company>Monash University – Centre for Medicine Use and Safety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ta Blocker Use in Breast Cancer Survival</dc:title>
  <dc:subject>Drug repurposing utilizing Prescription Claims vs Hospital Linked Dataset</dc:subject>
  <dc:creator>George Tan Shao Qian</dc:creator>
  <cp:keywords/>
  <dc:description/>
  <cp:lastModifiedBy>Shao Qian Tan</cp:lastModifiedBy>
  <cp:revision>2</cp:revision>
  <cp:lastPrinted>2021-02-15T08:41:00Z</cp:lastPrinted>
  <dcterms:created xsi:type="dcterms:W3CDTF">2023-05-19T13:12:00Z</dcterms:created>
  <dcterms:modified xsi:type="dcterms:W3CDTF">2023-05-19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06b8c87-4f36-4ff6-b0f6-f2db90727c21_Enabled">
    <vt:lpwstr>true</vt:lpwstr>
  </property>
  <property fmtid="{D5CDD505-2E9C-101B-9397-08002B2CF9AE}" pid="3" name="MSIP_Label_706b8c87-4f36-4ff6-b0f6-f2db90727c21_SetDate">
    <vt:lpwstr>2022-03-14T10:19:38Z</vt:lpwstr>
  </property>
  <property fmtid="{D5CDD505-2E9C-101B-9397-08002B2CF9AE}" pid="4" name="MSIP_Label_706b8c87-4f36-4ff6-b0f6-f2db90727c21_Method">
    <vt:lpwstr>Privileged</vt:lpwstr>
  </property>
  <property fmtid="{D5CDD505-2E9C-101B-9397-08002B2CF9AE}" pid="5" name="MSIP_Label_706b8c87-4f36-4ff6-b0f6-f2db90727c21_Name">
    <vt:lpwstr>Hemmelig</vt:lpwstr>
  </property>
  <property fmtid="{D5CDD505-2E9C-101B-9397-08002B2CF9AE}" pid="6" name="MSIP_Label_706b8c87-4f36-4ff6-b0f6-f2db90727c21_SiteId">
    <vt:lpwstr>974bec44-9bad-4fdb-8e88-d3a1452197c8</vt:lpwstr>
  </property>
  <property fmtid="{D5CDD505-2E9C-101B-9397-08002B2CF9AE}" pid="7" name="MSIP_Label_706b8c87-4f36-4ff6-b0f6-f2db90727c21_ActionId">
    <vt:lpwstr>a09297d3-56ba-4a27-84df-47f1daaf6858</vt:lpwstr>
  </property>
  <property fmtid="{D5CDD505-2E9C-101B-9397-08002B2CF9AE}" pid="8" name="MSIP_Label_706b8c87-4f36-4ff6-b0f6-f2db90727c21_ContentBits">
    <vt:lpwstr>0</vt:lpwstr>
  </property>
</Properties>
</file>